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B566B" w14:textId="77777777" w:rsidR="00551771" w:rsidRPr="003E76CE" w:rsidRDefault="00551771" w:rsidP="00551771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E76CE">
        <w:rPr>
          <w:rFonts w:ascii="Times New Roman" w:hAnsi="Times New Roman" w:cs="Times New Roman"/>
          <w:b/>
          <w:color w:val="000000" w:themeColor="text1"/>
          <w:lang w:val="en-GB"/>
        </w:rPr>
        <w:t xml:space="preserve">S1 </w:t>
      </w:r>
      <w:r w:rsidRPr="003E76CE">
        <w:rPr>
          <w:rFonts w:ascii="Times New Roman" w:hAnsi="Times New Roman" w:cs="Times New Roman" w:hint="eastAsia"/>
          <w:b/>
          <w:color w:val="000000" w:themeColor="text1"/>
          <w:lang w:val="en-GB"/>
        </w:rPr>
        <w:t>T</w:t>
      </w:r>
      <w:r w:rsidRPr="003E76CE">
        <w:rPr>
          <w:rFonts w:ascii="Times New Roman" w:hAnsi="Times New Roman" w:cs="Times New Roman"/>
          <w:b/>
          <w:color w:val="000000" w:themeColor="text1"/>
          <w:lang w:val="en-GB"/>
        </w:rPr>
        <w:t xml:space="preserve">able. Pearson’s correlation coefficients between plasma FABP4 concentration and physical characteristics. </w:t>
      </w:r>
    </w:p>
    <w:tbl>
      <w:tblPr>
        <w:tblStyle w:val="af4"/>
        <w:tblpPr w:leftFromText="142" w:rightFromText="142" w:vertAnchor="page" w:horzAnchor="margin" w:tblpY="2291"/>
        <w:tblW w:w="9268" w:type="dxa"/>
        <w:tblLook w:val="04A0" w:firstRow="1" w:lastRow="0" w:firstColumn="1" w:lastColumn="0" w:noHBand="0" w:noVBand="1"/>
      </w:tblPr>
      <w:tblGrid>
        <w:gridCol w:w="2164"/>
        <w:gridCol w:w="543"/>
        <w:gridCol w:w="862"/>
        <w:gridCol w:w="1004"/>
        <w:gridCol w:w="939"/>
        <w:gridCol w:w="939"/>
        <w:gridCol w:w="937"/>
        <w:gridCol w:w="939"/>
        <w:gridCol w:w="941"/>
      </w:tblGrid>
      <w:tr w:rsidR="00BE48C7" w:rsidRPr="003E76CE" w14:paraId="2921E287" w14:textId="77777777" w:rsidTr="00BE48C7">
        <w:trPr>
          <w:trHeight w:val="340"/>
        </w:trPr>
        <w:tc>
          <w:tcPr>
            <w:tcW w:w="2707" w:type="dxa"/>
            <w:gridSpan w:val="2"/>
          </w:tcPr>
          <w:p w14:paraId="5EDBBBD6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2" w:type="dxa"/>
          </w:tcPr>
          <w:p w14:paraId="2EC1DBD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ge</w:t>
            </w:r>
          </w:p>
        </w:tc>
        <w:tc>
          <w:tcPr>
            <w:tcW w:w="1004" w:type="dxa"/>
          </w:tcPr>
          <w:p w14:paraId="5E1C359A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W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eight</w:t>
            </w:r>
          </w:p>
        </w:tc>
        <w:tc>
          <w:tcPr>
            <w:tcW w:w="939" w:type="dxa"/>
          </w:tcPr>
          <w:p w14:paraId="7B413500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bookmarkStart w:id="0" w:name="_GoBack"/>
            <w:bookmarkEnd w:id="0"/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B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MI</w:t>
            </w:r>
          </w:p>
        </w:tc>
        <w:tc>
          <w:tcPr>
            <w:tcW w:w="939" w:type="dxa"/>
          </w:tcPr>
          <w:p w14:paraId="0F9B3BF6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%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at</w:t>
            </w:r>
          </w:p>
        </w:tc>
        <w:tc>
          <w:tcPr>
            <w:tcW w:w="937" w:type="dxa"/>
          </w:tcPr>
          <w:p w14:paraId="515802B1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F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M</w:t>
            </w:r>
          </w:p>
        </w:tc>
        <w:tc>
          <w:tcPr>
            <w:tcW w:w="939" w:type="dxa"/>
          </w:tcPr>
          <w:p w14:paraId="386C0E3A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F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FM</w:t>
            </w:r>
          </w:p>
        </w:tc>
        <w:tc>
          <w:tcPr>
            <w:tcW w:w="941" w:type="dxa"/>
          </w:tcPr>
          <w:p w14:paraId="246A9D51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S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MM</w:t>
            </w:r>
          </w:p>
        </w:tc>
      </w:tr>
      <w:tr w:rsidR="00BE48C7" w:rsidRPr="003E76CE" w14:paraId="50508080" w14:textId="77777777" w:rsidTr="00BE48C7">
        <w:trPr>
          <w:trHeight w:val="364"/>
        </w:trPr>
        <w:tc>
          <w:tcPr>
            <w:tcW w:w="2164" w:type="dxa"/>
            <w:vMerge w:val="restart"/>
          </w:tcPr>
          <w:p w14:paraId="13FC0E11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Venous</w:t>
            </w: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F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ABP4 concentration</w:t>
            </w:r>
          </w:p>
        </w:tc>
        <w:tc>
          <w:tcPr>
            <w:tcW w:w="543" w:type="dxa"/>
          </w:tcPr>
          <w:p w14:paraId="47B45E6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</w:t>
            </w:r>
          </w:p>
        </w:tc>
        <w:tc>
          <w:tcPr>
            <w:tcW w:w="862" w:type="dxa"/>
            <w:vAlign w:val="center"/>
          </w:tcPr>
          <w:p w14:paraId="6D970A35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243</w:t>
            </w:r>
          </w:p>
        </w:tc>
        <w:tc>
          <w:tcPr>
            <w:tcW w:w="1004" w:type="dxa"/>
            <w:vAlign w:val="center"/>
          </w:tcPr>
          <w:p w14:paraId="566F7D34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160</w:t>
            </w:r>
          </w:p>
        </w:tc>
        <w:tc>
          <w:tcPr>
            <w:tcW w:w="939" w:type="dxa"/>
            <w:vAlign w:val="center"/>
          </w:tcPr>
          <w:p w14:paraId="0E2307BD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171</w:t>
            </w:r>
          </w:p>
        </w:tc>
        <w:tc>
          <w:tcPr>
            <w:tcW w:w="939" w:type="dxa"/>
            <w:vAlign w:val="center"/>
          </w:tcPr>
          <w:p w14:paraId="70EC9AF3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442 *</w:t>
            </w:r>
          </w:p>
        </w:tc>
        <w:tc>
          <w:tcPr>
            <w:tcW w:w="937" w:type="dxa"/>
            <w:vAlign w:val="center"/>
          </w:tcPr>
          <w:p w14:paraId="40014C72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456 *</w:t>
            </w:r>
          </w:p>
        </w:tc>
        <w:tc>
          <w:tcPr>
            <w:tcW w:w="939" w:type="dxa"/>
            <w:vAlign w:val="center"/>
          </w:tcPr>
          <w:p w14:paraId="0CDE881C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348</w:t>
            </w:r>
          </w:p>
        </w:tc>
        <w:tc>
          <w:tcPr>
            <w:tcW w:w="941" w:type="dxa"/>
            <w:vAlign w:val="center"/>
          </w:tcPr>
          <w:p w14:paraId="501853B7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340</w:t>
            </w:r>
          </w:p>
        </w:tc>
      </w:tr>
      <w:tr w:rsidR="00BE48C7" w:rsidRPr="003E76CE" w14:paraId="27D43BF3" w14:textId="77777777" w:rsidTr="00BE48C7">
        <w:trPr>
          <w:trHeight w:val="368"/>
        </w:trPr>
        <w:tc>
          <w:tcPr>
            <w:tcW w:w="2164" w:type="dxa"/>
            <w:vMerge/>
          </w:tcPr>
          <w:p w14:paraId="3B5E935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3" w:type="dxa"/>
          </w:tcPr>
          <w:p w14:paraId="3647D044" w14:textId="77777777" w:rsidR="00BE48C7" w:rsidRPr="003E76CE" w:rsidRDefault="00BE48C7" w:rsidP="00BE48C7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862" w:type="dxa"/>
            <w:vAlign w:val="center"/>
          </w:tcPr>
          <w:p w14:paraId="7C0DA21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213</w:t>
            </w:r>
          </w:p>
        </w:tc>
        <w:tc>
          <w:tcPr>
            <w:tcW w:w="1004" w:type="dxa"/>
            <w:vAlign w:val="center"/>
          </w:tcPr>
          <w:p w14:paraId="3210EB1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415</w:t>
            </w:r>
          </w:p>
        </w:tc>
        <w:tc>
          <w:tcPr>
            <w:tcW w:w="939" w:type="dxa"/>
            <w:vAlign w:val="center"/>
          </w:tcPr>
          <w:p w14:paraId="4E184A0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386</w:t>
            </w:r>
          </w:p>
        </w:tc>
        <w:tc>
          <w:tcPr>
            <w:tcW w:w="939" w:type="dxa"/>
            <w:vAlign w:val="center"/>
          </w:tcPr>
          <w:p w14:paraId="14DD5CA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19</w:t>
            </w:r>
          </w:p>
        </w:tc>
        <w:tc>
          <w:tcPr>
            <w:tcW w:w="937" w:type="dxa"/>
            <w:vAlign w:val="center"/>
          </w:tcPr>
          <w:p w14:paraId="0B38C957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15</w:t>
            </w:r>
          </w:p>
        </w:tc>
        <w:tc>
          <w:tcPr>
            <w:tcW w:w="939" w:type="dxa"/>
            <w:vAlign w:val="center"/>
          </w:tcPr>
          <w:p w14:paraId="1C90D172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69</w:t>
            </w:r>
          </w:p>
        </w:tc>
        <w:tc>
          <w:tcPr>
            <w:tcW w:w="941" w:type="dxa"/>
            <w:vAlign w:val="center"/>
          </w:tcPr>
          <w:p w14:paraId="7ABFB6C9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76</w:t>
            </w:r>
          </w:p>
        </w:tc>
      </w:tr>
      <w:tr w:rsidR="00BE48C7" w:rsidRPr="003E76CE" w14:paraId="758CD277" w14:textId="77777777" w:rsidTr="00BE48C7">
        <w:trPr>
          <w:trHeight w:val="361"/>
        </w:trPr>
        <w:tc>
          <w:tcPr>
            <w:tcW w:w="2164" w:type="dxa"/>
            <w:vMerge w:val="restart"/>
          </w:tcPr>
          <w:p w14:paraId="140CA7BB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Capillary</w:t>
            </w: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FABP4 concentration</w:t>
            </w:r>
          </w:p>
        </w:tc>
        <w:tc>
          <w:tcPr>
            <w:tcW w:w="543" w:type="dxa"/>
          </w:tcPr>
          <w:p w14:paraId="448B6B3A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r</w:t>
            </w:r>
          </w:p>
        </w:tc>
        <w:tc>
          <w:tcPr>
            <w:tcW w:w="862" w:type="dxa"/>
            <w:vAlign w:val="center"/>
          </w:tcPr>
          <w:p w14:paraId="339D760C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216</w:t>
            </w:r>
          </w:p>
        </w:tc>
        <w:tc>
          <w:tcPr>
            <w:tcW w:w="1004" w:type="dxa"/>
            <w:vAlign w:val="center"/>
          </w:tcPr>
          <w:p w14:paraId="3AC68C5E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120</w:t>
            </w:r>
          </w:p>
        </w:tc>
        <w:tc>
          <w:tcPr>
            <w:tcW w:w="939" w:type="dxa"/>
            <w:vAlign w:val="center"/>
          </w:tcPr>
          <w:p w14:paraId="6E03BC1A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198</w:t>
            </w:r>
          </w:p>
        </w:tc>
        <w:tc>
          <w:tcPr>
            <w:tcW w:w="939" w:type="dxa"/>
            <w:vAlign w:val="center"/>
          </w:tcPr>
          <w:p w14:paraId="20541600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416 *</w:t>
            </w:r>
          </w:p>
        </w:tc>
        <w:tc>
          <w:tcPr>
            <w:tcW w:w="937" w:type="dxa"/>
            <w:vAlign w:val="center"/>
          </w:tcPr>
          <w:p w14:paraId="54DCCED9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444 *</w:t>
            </w:r>
          </w:p>
        </w:tc>
        <w:tc>
          <w:tcPr>
            <w:tcW w:w="939" w:type="dxa"/>
            <w:vAlign w:val="center"/>
          </w:tcPr>
          <w:p w14:paraId="35F8344C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308</w:t>
            </w:r>
          </w:p>
        </w:tc>
        <w:tc>
          <w:tcPr>
            <w:tcW w:w="941" w:type="dxa"/>
            <w:vAlign w:val="center"/>
          </w:tcPr>
          <w:p w14:paraId="0DFB1CCE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-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0.304</w:t>
            </w:r>
          </w:p>
        </w:tc>
      </w:tr>
      <w:tr w:rsidR="00BE48C7" w:rsidRPr="003E76CE" w14:paraId="1AFE3669" w14:textId="77777777" w:rsidTr="00BE48C7">
        <w:trPr>
          <w:trHeight w:val="367"/>
        </w:trPr>
        <w:tc>
          <w:tcPr>
            <w:tcW w:w="2164" w:type="dxa"/>
            <w:vMerge/>
          </w:tcPr>
          <w:p w14:paraId="367311F2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3" w:type="dxa"/>
          </w:tcPr>
          <w:p w14:paraId="77844E59" w14:textId="77777777" w:rsidR="00BE48C7" w:rsidRPr="003E76CE" w:rsidRDefault="00BE48C7" w:rsidP="00BE48C7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862" w:type="dxa"/>
            <w:vAlign w:val="center"/>
          </w:tcPr>
          <w:p w14:paraId="29BE9994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269</w:t>
            </w:r>
          </w:p>
        </w:tc>
        <w:tc>
          <w:tcPr>
            <w:tcW w:w="1004" w:type="dxa"/>
            <w:vAlign w:val="center"/>
          </w:tcPr>
          <w:p w14:paraId="10169650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542</w:t>
            </w:r>
          </w:p>
        </w:tc>
        <w:tc>
          <w:tcPr>
            <w:tcW w:w="939" w:type="dxa"/>
            <w:vAlign w:val="center"/>
          </w:tcPr>
          <w:p w14:paraId="4D9142D8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313</w:t>
            </w:r>
          </w:p>
        </w:tc>
        <w:tc>
          <w:tcPr>
            <w:tcW w:w="939" w:type="dxa"/>
            <w:vAlign w:val="center"/>
          </w:tcPr>
          <w:p w14:paraId="58BE32C2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28</w:t>
            </w:r>
          </w:p>
        </w:tc>
        <w:tc>
          <w:tcPr>
            <w:tcW w:w="937" w:type="dxa"/>
            <w:vAlign w:val="center"/>
          </w:tcPr>
          <w:p w14:paraId="13AE1199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018</w:t>
            </w:r>
          </w:p>
        </w:tc>
        <w:tc>
          <w:tcPr>
            <w:tcW w:w="939" w:type="dxa"/>
            <w:vAlign w:val="center"/>
          </w:tcPr>
          <w:p w14:paraId="17E5DB3F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110</w:t>
            </w:r>
          </w:p>
        </w:tc>
        <w:tc>
          <w:tcPr>
            <w:tcW w:w="941" w:type="dxa"/>
            <w:vAlign w:val="center"/>
          </w:tcPr>
          <w:p w14:paraId="6818D05C" w14:textId="77777777" w:rsidR="00BE48C7" w:rsidRPr="003E76CE" w:rsidRDefault="00BE48C7" w:rsidP="00BE48C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E76CE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0</w:t>
            </w:r>
            <w:r w:rsidRPr="003E76CE">
              <w:rPr>
                <w:rFonts w:ascii="Times New Roman" w:hAnsi="Times New Roman" w:cs="Times New Roman"/>
                <w:color w:val="000000" w:themeColor="text1"/>
                <w:lang w:val="en-GB"/>
              </w:rPr>
              <w:t>.115</w:t>
            </w:r>
          </w:p>
        </w:tc>
      </w:tr>
    </w:tbl>
    <w:p w14:paraId="65EA33E9" w14:textId="77777777" w:rsidR="00551771" w:rsidRPr="003E76CE" w:rsidRDefault="00551771" w:rsidP="00551771">
      <w:pPr>
        <w:rPr>
          <w:rFonts w:ascii="Times New Roman" w:hAnsi="Times New Roman" w:cs="Times New Roman"/>
          <w:color w:val="000000" w:themeColor="text1"/>
          <w:lang w:val="en-GB"/>
        </w:rPr>
      </w:pPr>
      <w:r w:rsidRPr="003E76CE">
        <w:rPr>
          <w:rFonts w:ascii="Times New Roman" w:hAnsi="Times New Roman" w:cs="Times New Roman"/>
          <w:color w:val="000000" w:themeColor="text1"/>
          <w:lang w:val="en-GB"/>
        </w:rPr>
        <w:t>BMI, body mass index; FM, fat mass; FFM, fat-free mass; SMM, skeletal muscle mass; FABP4, fatty acid binding protein 4. *</w:t>
      </w:r>
      <w:r w:rsidRPr="003E76C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3E76CE">
        <w:rPr>
          <w:rFonts w:ascii="Times New Roman" w:hAnsi="Times New Roman" w:cs="Times New Roman"/>
          <w:color w:val="000000" w:themeColor="text1"/>
          <w:lang w:val="en-GB"/>
        </w:rPr>
        <w:t xml:space="preserve"> &lt; 0.05.</w:t>
      </w:r>
    </w:p>
    <w:p w14:paraId="357E90DB" w14:textId="6BD5B0B8" w:rsidR="0043288C" w:rsidRPr="00E83C77" w:rsidRDefault="00551771" w:rsidP="00E83C77">
      <w:pPr>
        <w:rPr>
          <w:rFonts w:ascii="Times New Roman" w:hAnsi="Times New Roman" w:cs="Times New Roman"/>
          <w:color w:val="000000" w:themeColor="text1"/>
          <w:lang w:val="en-GB"/>
        </w:rPr>
      </w:pPr>
      <w:r w:rsidRPr="003E76CE">
        <w:rPr>
          <w:rFonts w:ascii="Times New Roman" w:hAnsi="Times New Roman" w:cs="Times New Roman"/>
          <w:color w:val="000000" w:themeColor="text1"/>
          <w:lang w:val="en-GB"/>
        </w:rPr>
        <w:t>Plasma</w:t>
      </w:r>
      <w:r w:rsidRPr="003E76CE">
        <w:rPr>
          <w:rFonts w:ascii="Times New Roman" w:hAnsi="Times New Roman" w:cs="Times New Roman"/>
          <w:color w:val="000000" w:themeColor="text1"/>
          <w:lang w:val="en-GB" w:bidi="en-US"/>
        </w:rPr>
        <w:t xml:space="preserve"> FABP4 concentration in both venous and capillary blood was significantly correlated with % fat, but was not significantly correlated with age, weight, BMI, FFM, or SMM.</w:t>
      </w:r>
    </w:p>
    <w:sectPr w:rsidR="0043288C" w:rsidRPr="00E83C77" w:rsidSect="0035108A">
      <w:footerReference w:type="even" r:id="rId9"/>
      <w:footerReference w:type="default" r:id="rId10"/>
      <w:pgSz w:w="11900" w:h="16840"/>
      <w:pgMar w:top="1440" w:right="1440" w:bottom="1440" w:left="1440" w:header="851" w:footer="992" w:gutter="0"/>
      <w:lnNumType w:countBy="1" w:restart="newSection"/>
      <w:pgNumType w:start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E29C0" w14:textId="77777777" w:rsidR="00FA5801" w:rsidRDefault="00FA5801">
      <w:r>
        <w:separator/>
      </w:r>
    </w:p>
  </w:endnote>
  <w:endnote w:type="continuationSeparator" w:id="0">
    <w:p w14:paraId="5776296E" w14:textId="77777777" w:rsidR="00FA5801" w:rsidRDefault="00FA5801">
      <w:r>
        <w:continuationSeparator/>
      </w:r>
    </w:p>
  </w:endnote>
  <w:endnote w:type="continuationNotice" w:id="1">
    <w:p w14:paraId="4D71482C" w14:textId="77777777" w:rsidR="00FA5801" w:rsidRDefault="00FA58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EA789" w14:textId="77777777" w:rsidR="009B438F" w:rsidRDefault="009B438F" w:rsidP="00144BC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65E0D95" w14:textId="77777777" w:rsidR="009B438F" w:rsidRDefault="009B438F" w:rsidP="001C20E7">
    <w:pPr>
      <w:pStyle w:val="a3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2FFF0" w14:textId="1651012C" w:rsidR="009B438F" w:rsidRDefault="009B438F" w:rsidP="00144BC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9</w:t>
    </w:r>
    <w:r>
      <w:rPr>
        <w:rStyle w:val="a5"/>
      </w:rPr>
      <w:fldChar w:fldCharType="end"/>
    </w:r>
  </w:p>
  <w:p w14:paraId="2F516D49" w14:textId="77777777" w:rsidR="009B438F" w:rsidRDefault="009B438F" w:rsidP="001C20E7">
    <w:pPr>
      <w:pStyle w:val="a3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B19C1" w14:textId="77777777" w:rsidR="00FA5801" w:rsidRDefault="00FA5801">
      <w:r>
        <w:separator/>
      </w:r>
    </w:p>
  </w:footnote>
  <w:footnote w:type="continuationSeparator" w:id="0">
    <w:p w14:paraId="1008B282" w14:textId="77777777" w:rsidR="00FA5801" w:rsidRDefault="00FA5801">
      <w:r>
        <w:continuationSeparator/>
      </w:r>
    </w:p>
  </w:footnote>
  <w:footnote w:type="continuationNotice" w:id="1">
    <w:p w14:paraId="0D0FA162" w14:textId="77777777" w:rsidR="00FA5801" w:rsidRDefault="00FA58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CF380A"/>
    <w:multiLevelType w:val="hybridMultilevel"/>
    <w:tmpl w:val="0A5E0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4A24"/>
    <w:rsid w:val="000004E1"/>
    <w:rsid w:val="000009E7"/>
    <w:rsid w:val="00000FE4"/>
    <w:rsid w:val="00003899"/>
    <w:rsid w:val="000064C8"/>
    <w:rsid w:val="0000662C"/>
    <w:rsid w:val="00010A14"/>
    <w:rsid w:val="00011482"/>
    <w:rsid w:val="000114CE"/>
    <w:rsid w:val="000116DF"/>
    <w:rsid w:val="00011EF5"/>
    <w:rsid w:val="00020CEB"/>
    <w:rsid w:val="000216CC"/>
    <w:rsid w:val="00021BCD"/>
    <w:rsid w:val="000223D9"/>
    <w:rsid w:val="00023E43"/>
    <w:rsid w:val="00024F99"/>
    <w:rsid w:val="000278DF"/>
    <w:rsid w:val="000312D3"/>
    <w:rsid w:val="00036803"/>
    <w:rsid w:val="000415E6"/>
    <w:rsid w:val="00041E33"/>
    <w:rsid w:val="00041FCE"/>
    <w:rsid w:val="00045EE0"/>
    <w:rsid w:val="00046FF1"/>
    <w:rsid w:val="00050834"/>
    <w:rsid w:val="00052871"/>
    <w:rsid w:val="00053482"/>
    <w:rsid w:val="00054317"/>
    <w:rsid w:val="00055831"/>
    <w:rsid w:val="00055BBD"/>
    <w:rsid w:val="00055EDD"/>
    <w:rsid w:val="000567B9"/>
    <w:rsid w:val="00056A73"/>
    <w:rsid w:val="000575B3"/>
    <w:rsid w:val="00062B92"/>
    <w:rsid w:val="0006707F"/>
    <w:rsid w:val="0007060C"/>
    <w:rsid w:val="0007263C"/>
    <w:rsid w:val="00073108"/>
    <w:rsid w:val="00074035"/>
    <w:rsid w:val="00074863"/>
    <w:rsid w:val="00074A9D"/>
    <w:rsid w:val="0007529C"/>
    <w:rsid w:val="0007611F"/>
    <w:rsid w:val="00080DE6"/>
    <w:rsid w:val="00083EE9"/>
    <w:rsid w:val="00083F1F"/>
    <w:rsid w:val="0008441B"/>
    <w:rsid w:val="00085883"/>
    <w:rsid w:val="00085E61"/>
    <w:rsid w:val="00086557"/>
    <w:rsid w:val="000868A0"/>
    <w:rsid w:val="00087161"/>
    <w:rsid w:val="000918DC"/>
    <w:rsid w:val="00091C47"/>
    <w:rsid w:val="0009207D"/>
    <w:rsid w:val="00093316"/>
    <w:rsid w:val="00093C41"/>
    <w:rsid w:val="000A040B"/>
    <w:rsid w:val="000A3593"/>
    <w:rsid w:val="000A3BA7"/>
    <w:rsid w:val="000A417E"/>
    <w:rsid w:val="000A44F3"/>
    <w:rsid w:val="000A4C22"/>
    <w:rsid w:val="000A686B"/>
    <w:rsid w:val="000A7484"/>
    <w:rsid w:val="000B02CE"/>
    <w:rsid w:val="000B140D"/>
    <w:rsid w:val="000B2CFF"/>
    <w:rsid w:val="000B46A5"/>
    <w:rsid w:val="000B47B6"/>
    <w:rsid w:val="000B4F55"/>
    <w:rsid w:val="000B5737"/>
    <w:rsid w:val="000C6E5D"/>
    <w:rsid w:val="000C79DC"/>
    <w:rsid w:val="000C7C3B"/>
    <w:rsid w:val="000C7ED6"/>
    <w:rsid w:val="000D22E9"/>
    <w:rsid w:val="000D3239"/>
    <w:rsid w:val="000D3903"/>
    <w:rsid w:val="000D5E7A"/>
    <w:rsid w:val="000E0AF3"/>
    <w:rsid w:val="000E2690"/>
    <w:rsid w:val="000E75CE"/>
    <w:rsid w:val="000F071A"/>
    <w:rsid w:val="000F28EB"/>
    <w:rsid w:val="001006F3"/>
    <w:rsid w:val="00102435"/>
    <w:rsid w:val="0010365F"/>
    <w:rsid w:val="00103A9F"/>
    <w:rsid w:val="00105980"/>
    <w:rsid w:val="00113805"/>
    <w:rsid w:val="001145C0"/>
    <w:rsid w:val="00114E9D"/>
    <w:rsid w:val="00114FBC"/>
    <w:rsid w:val="001153D1"/>
    <w:rsid w:val="00115AF9"/>
    <w:rsid w:val="001174DA"/>
    <w:rsid w:val="00120782"/>
    <w:rsid w:val="00121246"/>
    <w:rsid w:val="00121631"/>
    <w:rsid w:val="00121E93"/>
    <w:rsid w:val="00122248"/>
    <w:rsid w:val="00124EB9"/>
    <w:rsid w:val="001301B3"/>
    <w:rsid w:val="00134A5E"/>
    <w:rsid w:val="001419D5"/>
    <w:rsid w:val="001434D6"/>
    <w:rsid w:val="00144A6A"/>
    <w:rsid w:val="00144BCC"/>
    <w:rsid w:val="001460B8"/>
    <w:rsid w:val="0014636C"/>
    <w:rsid w:val="00147530"/>
    <w:rsid w:val="0015093C"/>
    <w:rsid w:val="00151E57"/>
    <w:rsid w:val="00152FFD"/>
    <w:rsid w:val="00154F9E"/>
    <w:rsid w:val="001556F1"/>
    <w:rsid w:val="00157908"/>
    <w:rsid w:val="00157CAA"/>
    <w:rsid w:val="001601FC"/>
    <w:rsid w:val="0016068D"/>
    <w:rsid w:val="00162B75"/>
    <w:rsid w:val="00164370"/>
    <w:rsid w:val="001654E6"/>
    <w:rsid w:val="00167595"/>
    <w:rsid w:val="00171F3C"/>
    <w:rsid w:val="00172DB1"/>
    <w:rsid w:val="00172DF7"/>
    <w:rsid w:val="0017795F"/>
    <w:rsid w:val="00182D96"/>
    <w:rsid w:val="00182FF6"/>
    <w:rsid w:val="00183DAF"/>
    <w:rsid w:val="0018573F"/>
    <w:rsid w:val="00186C3A"/>
    <w:rsid w:val="001906F9"/>
    <w:rsid w:val="0019235F"/>
    <w:rsid w:val="00194250"/>
    <w:rsid w:val="0019438D"/>
    <w:rsid w:val="00195A47"/>
    <w:rsid w:val="001A0D7D"/>
    <w:rsid w:val="001A284B"/>
    <w:rsid w:val="001A3190"/>
    <w:rsid w:val="001A645A"/>
    <w:rsid w:val="001A7CCA"/>
    <w:rsid w:val="001B0C79"/>
    <w:rsid w:val="001B49E6"/>
    <w:rsid w:val="001B4AA9"/>
    <w:rsid w:val="001B52BC"/>
    <w:rsid w:val="001B5452"/>
    <w:rsid w:val="001B78FA"/>
    <w:rsid w:val="001C1407"/>
    <w:rsid w:val="001C15C3"/>
    <w:rsid w:val="001C185C"/>
    <w:rsid w:val="001C20E7"/>
    <w:rsid w:val="001C46B3"/>
    <w:rsid w:val="001C4A1A"/>
    <w:rsid w:val="001C517B"/>
    <w:rsid w:val="001C626E"/>
    <w:rsid w:val="001D2048"/>
    <w:rsid w:val="001D51C6"/>
    <w:rsid w:val="001D575D"/>
    <w:rsid w:val="001D7B09"/>
    <w:rsid w:val="001E2495"/>
    <w:rsid w:val="001E2CDD"/>
    <w:rsid w:val="001E3019"/>
    <w:rsid w:val="001E43A3"/>
    <w:rsid w:val="001E6BB5"/>
    <w:rsid w:val="001F10BF"/>
    <w:rsid w:val="001F19CC"/>
    <w:rsid w:val="001F2817"/>
    <w:rsid w:val="001F2EB3"/>
    <w:rsid w:val="001F3622"/>
    <w:rsid w:val="001F3A77"/>
    <w:rsid w:val="001F4434"/>
    <w:rsid w:val="001F6F5C"/>
    <w:rsid w:val="001F7E4E"/>
    <w:rsid w:val="002004AA"/>
    <w:rsid w:val="00200ADC"/>
    <w:rsid w:val="0020135E"/>
    <w:rsid w:val="002018BB"/>
    <w:rsid w:val="00201F4A"/>
    <w:rsid w:val="00202E47"/>
    <w:rsid w:val="0020323B"/>
    <w:rsid w:val="00204964"/>
    <w:rsid w:val="0020634B"/>
    <w:rsid w:val="002077FE"/>
    <w:rsid w:val="00210166"/>
    <w:rsid w:val="00212C7A"/>
    <w:rsid w:val="0021340C"/>
    <w:rsid w:val="00213B97"/>
    <w:rsid w:val="00213F94"/>
    <w:rsid w:val="00214164"/>
    <w:rsid w:val="00220386"/>
    <w:rsid w:val="00220559"/>
    <w:rsid w:val="00220A36"/>
    <w:rsid w:val="0022127A"/>
    <w:rsid w:val="00222396"/>
    <w:rsid w:val="002232B1"/>
    <w:rsid w:val="0022716D"/>
    <w:rsid w:val="002309DE"/>
    <w:rsid w:val="002313B0"/>
    <w:rsid w:val="00233D31"/>
    <w:rsid w:val="00233DCD"/>
    <w:rsid w:val="00234EED"/>
    <w:rsid w:val="0023507B"/>
    <w:rsid w:val="00240AAC"/>
    <w:rsid w:val="00242B1A"/>
    <w:rsid w:val="00243186"/>
    <w:rsid w:val="0024346B"/>
    <w:rsid w:val="002435DF"/>
    <w:rsid w:val="002436CD"/>
    <w:rsid w:val="00243B87"/>
    <w:rsid w:val="0024486B"/>
    <w:rsid w:val="00245FB7"/>
    <w:rsid w:val="002570FB"/>
    <w:rsid w:val="002574EC"/>
    <w:rsid w:val="00261209"/>
    <w:rsid w:val="0026167F"/>
    <w:rsid w:val="00261991"/>
    <w:rsid w:val="00262AF3"/>
    <w:rsid w:val="00263624"/>
    <w:rsid w:val="00266455"/>
    <w:rsid w:val="0026730E"/>
    <w:rsid w:val="00273074"/>
    <w:rsid w:val="00273155"/>
    <w:rsid w:val="002738D4"/>
    <w:rsid w:val="00275526"/>
    <w:rsid w:val="00275645"/>
    <w:rsid w:val="00275B6F"/>
    <w:rsid w:val="00276503"/>
    <w:rsid w:val="002770EE"/>
    <w:rsid w:val="00277467"/>
    <w:rsid w:val="00283674"/>
    <w:rsid w:val="002837D0"/>
    <w:rsid w:val="00285B68"/>
    <w:rsid w:val="002900AE"/>
    <w:rsid w:val="00290A4E"/>
    <w:rsid w:val="00291F25"/>
    <w:rsid w:val="00292136"/>
    <w:rsid w:val="00293A4D"/>
    <w:rsid w:val="00294B73"/>
    <w:rsid w:val="00297EC1"/>
    <w:rsid w:val="002A1885"/>
    <w:rsid w:val="002A23A2"/>
    <w:rsid w:val="002A388F"/>
    <w:rsid w:val="002A6288"/>
    <w:rsid w:val="002A6FE1"/>
    <w:rsid w:val="002A78A0"/>
    <w:rsid w:val="002B1DEA"/>
    <w:rsid w:val="002B2186"/>
    <w:rsid w:val="002B35EE"/>
    <w:rsid w:val="002B47A1"/>
    <w:rsid w:val="002B56E3"/>
    <w:rsid w:val="002B6370"/>
    <w:rsid w:val="002C1137"/>
    <w:rsid w:val="002C23D7"/>
    <w:rsid w:val="002C5326"/>
    <w:rsid w:val="002C62FC"/>
    <w:rsid w:val="002C713D"/>
    <w:rsid w:val="002C7427"/>
    <w:rsid w:val="002D1667"/>
    <w:rsid w:val="002D2B60"/>
    <w:rsid w:val="002D33FC"/>
    <w:rsid w:val="002D5729"/>
    <w:rsid w:val="002D69EB"/>
    <w:rsid w:val="002D6A6B"/>
    <w:rsid w:val="002E19DF"/>
    <w:rsid w:val="002E26DE"/>
    <w:rsid w:val="002E2B24"/>
    <w:rsid w:val="002E4268"/>
    <w:rsid w:val="002E617D"/>
    <w:rsid w:val="002E6AF3"/>
    <w:rsid w:val="002F768D"/>
    <w:rsid w:val="00300257"/>
    <w:rsid w:val="00301360"/>
    <w:rsid w:val="00304E53"/>
    <w:rsid w:val="00305298"/>
    <w:rsid w:val="00305FDF"/>
    <w:rsid w:val="003060AA"/>
    <w:rsid w:val="0031077E"/>
    <w:rsid w:val="00310F53"/>
    <w:rsid w:val="00310F99"/>
    <w:rsid w:val="0031409D"/>
    <w:rsid w:val="00315F9A"/>
    <w:rsid w:val="00316C80"/>
    <w:rsid w:val="003200E9"/>
    <w:rsid w:val="00320C68"/>
    <w:rsid w:val="0032278B"/>
    <w:rsid w:val="003229F0"/>
    <w:rsid w:val="00323A79"/>
    <w:rsid w:val="00323E34"/>
    <w:rsid w:val="003254D7"/>
    <w:rsid w:val="00326AFA"/>
    <w:rsid w:val="0032748B"/>
    <w:rsid w:val="00330D12"/>
    <w:rsid w:val="00330E11"/>
    <w:rsid w:val="00330E80"/>
    <w:rsid w:val="00332B0F"/>
    <w:rsid w:val="00333116"/>
    <w:rsid w:val="00334A71"/>
    <w:rsid w:val="0033688F"/>
    <w:rsid w:val="00337083"/>
    <w:rsid w:val="0034050F"/>
    <w:rsid w:val="0034056C"/>
    <w:rsid w:val="00340B04"/>
    <w:rsid w:val="00342220"/>
    <w:rsid w:val="00342A43"/>
    <w:rsid w:val="0034588B"/>
    <w:rsid w:val="00345B3F"/>
    <w:rsid w:val="00346CC8"/>
    <w:rsid w:val="003504BA"/>
    <w:rsid w:val="0035108A"/>
    <w:rsid w:val="003512EA"/>
    <w:rsid w:val="0035223E"/>
    <w:rsid w:val="00353328"/>
    <w:rsid w:val="00353F76"/>
    <w:rsid w:val="003543A3"/>
    <w:rsid w:val="003609F3"/>
    <w:rsid w:val="00363388"/>
    <w:rsid w:val="003635A9"/>
    <w:rsid w:val="00366A72"/>
    <w:rsid w:val="00370435"/>
    <w:rsid w:val="00370AB8"/>
    <w:rsid w:val="00371180"/>
    <w:rsid w:val="00371188"/>
    <w:rsid w:val="003722A4"/>
    <w:rsid w:val="00372885"/>
    <w:rsid w:val="00374121"/>
    <w:rsid w:val="00376953"/>
    <w:rsid w:val="0037775A"/>
    <w:rsid w:val="00381D50"/>
    <w:rsid w:val="00381FFC"/>
    <w:rsid w:val="00383E14"/>
    <w:rsid w:val="00385E73"/>
    <w:rsid w:val="003861A8"/>
    <w:rsid w:val="00386273"/>
    <w:rsid w:val="00386634"/>
    <w:rsid w:val="0039170C"/>
    <w:rsid w:val="00391DB4"/>
    <w:rsid w:val="003923F0"/>
    <w:rsid w:val="00392612"/>
    <w:rsid w:val="003941A2"/>
    <w:rsid w:val="003943CF"/>
    <w:rsid w:val="003956AB"/>
    <w:rsid w:val="00396AE1"/>
    <w:rsid w:val="003A0B8E"/>
    <w:rsid w:val="003A0E81"/>
    <w:rsid w:val="003A37C8"/>
    <w:rsid w:val="003A5DF5"/>
    <w:rsid w:val="003B072B"/>
    <w:rsid w:val="003B13F1"/>
    <w:rsid w:val="003B29F0"/>
    <w:rsid w:val="003B562C"/>
    <w:rsid w:val="003B6226"/>
    <w:rsid w:val="003B6AC5"/>
    <w:rsid w:val="003C1426"/>
    <w:rsid w:val="003C1891"/>
    <w:rsid w:val="003C3604"/>
    <w:rsid w:val="003C63E9"/>
    <w:rsid w:val="003C78BC"/>
    <w:rsid w:val="003D20E9"/>
    <w:rsid w:val="003D2C19"/>
    <w:rsid w:val="003D4B8F"/>
    <w:rsid w:val="003D4E51"/>
    <w:rsid w:val="003D5711"/>
    <w:rsid w:val="003D73F3"/>
    <w:rsid w:val="003D7550"/>
    <w:rsid w:val="003E0454"/>
    <w:rsid w:val="003E1F9A"/>
    <w:rsid w:val="003E2733"/>
    <w:rsid w:val="003E33D1"/>
    <w:rsid w:val="003E4418"/>
    <w:rsid w:val="003E740E"/>
    <w:rsid w:val="003E76CE"/>
    <w:rsid w:val="003E7B24"/>
    <w:rsid w:val="003F1DEF"/>
    <w:rsid w:val="003F1F05"/>
    <w:rsid w:val="003F281D"/>
    <w:rsid w:val="003F2CB0"/>
    <w:rsid w:val="003F327D"/>
    <w:rsid w:val="003F61E6"/>
    <w:rsid w:val="003F7E4B"/>
    <w:rsid w:val="00401CD5"/>
    <w:rsid w:val="00403332"/>
    <w:rsid w:val="00404EA9"/>
    <w:rsid w:val="00411FE4"/>
    <w:rsid w:val="004122D3"/>
    <w:rsid w:val="00413CC6"/>
    <w:rsid w:val="004148EB"/>
    <w:rsid w:val="00415C3F"/>
    <w:rsid w:val="004202B7"/>
    <w:rsid w:val="004202FD"/>
    <w:rsid w:val="004208B4"/>
    <w:rsid w:val="00421968"/>
    <w:rsid w:val="00423801"/>
    <w:rsid w:val="00424132"/>
    <w:rsid w:val="00425284"/>
    <w:rsid w:val="00425C67"/>
    <w:rsid w:val="00430187"/>
    <w:rsid w:val="00431E2C"/>
    <w:rsid w:val="0043288C"/>
    <w:rsid w:val="004334D5"/>
    <w:rsid w:val="00433E91"/>
    <w:rsid w:val="0043526D"/>
    <w:rsid w:val="0043563C"/>
    <w:rsid w:val="00435750"/>
    <w:rsid w:val="0043727C"/>
    <w:rsid w:val="00437674"/>
    <w:rsid w:val="004378FF"/>
    <w:rsid w:val="0044089F"/>
    <w:rsid w:val="004435AE"/>
    <w:rsid w:val="00443DBF"/>
    <w:rsid w:val="00443E74"/>
    <w:rsid w:val="00444871"/>
    <w:rsid w:val="0044629A"/>
    <w:rsid w:val="00446652"/>
    <w:rsid w:val="00447226"/>
    <w:rsid w:val="004479ED"/>
    <w:rsid w:val="00447CCA"/>
    <w:rsid w:val="004508C4"/>
    <w:rsid w:val="00452297"/>
    <w:rsid w:val="0045498F"/>
    <w:rsid w:val="004562B9"/>
    <w:rsid w:val="00456458"/>
    <w:rsid w:val="00460E8F"/>
    <w:rsid w:val="00464783"/>
    <w:rsid w:val="00466187"/>
    <w:rsid w:val="00470803"/>
    <w:rsid w:val="0047208C"/>
    <w:rsid w:val="00472093"/>
    <w:rsid w:val="004722E4"/>
    <w:rsid w:val="004740E6"/>
    <w:rsid w:val="00474448"/>
    <w:rsid w:val="00475064"/>
    <w:rsid w:val="00475BF9"/>
    <w:rsid w:val="00476BBD"/>
    <w:rsid w:val="0048044E"/>
    <w:rsid w:val="0048144F"/>
    <w:rsid w:val="004820E6"/>
    <w:rsid w:val="004822B2"/>
    <w:rsid w:val="00482A07"/>
    <w:rsid w:val="004841D0"/>
    <w:rsid w:val="00485B71"/>
    <w:rsid w:val="00486828"/>
    <w:rsid w:val="0049060F"/>
    <w:rsid w:val="004906A6"/>
    <w:rsid w:val="00492D81"/>
    <w:rsid w:val="00496B30"/>
    <w:rsid w:val="004A06AA"/>
    <w:rsid w:val="004A2235"/>
    <w:rsid w:val="004A256F"/>
    <w:rsid w:val="004A2F06"/>
    <w:rsid w:val="004A3BE8"/>
    <w:rsid w:val="004A3D9E"/>
    <w:rsid w:val="004A3FD9"/>
    <w:rsid w:val="004A69D7"/>
    <w:rsid w:val="004A77F6"/>
    <w:rsid w:val="004B10B3"/>
    <w:rsid w:val="004B2398"/>
    <w:rsid w:val="004B32DE"/>
    <w:rsid w:val="004C1483"/>
    <w:rsid w:val="004C2F6E"/>
    <w:rsid w:val="004C5BE4"/>
    <w:rsid w:val="004C5C43"/>
    <w:rsid w:val="004C7187"/>
    <w:rsid w:val="004C729E"/>
    <w:rsid w:val="004C7CD8"/>
    <w:rsid w:val="004C7FDE"/>
    <w:rsid w:val="004D0140"/>
    <w:rsid w:val="004D5A62"/>
    <w:rsid w:val="004D6225"/>
    <w:rsid w:val="004D71D5"/>
    <w:rsid w:val="004E3348"/>
    <w:rsid w:val="004E36AD"/>
    <w:rsid w:val="004E4427"/>
    <w:rsid w:val="004E47C8"/>
    <w:rsid w:val="004E4C00"/>
    <w:rsid w:val="004E4FA0"/>
    <w:rsid w:val="004E507F"/>
    <w:rsid w:val="004E52F9"/>
    <w:rsid w:val="004E567E"/>
    <w:rsid w:val="004E577A"/>
    <w:rsid w:val="004E57A6"/>
    <w:rsid w:val="004F097A"/>
    <w:rsid w:val="004F15A6"/>
    <w:rsid w:val="004F1EDE"/>
    <w:rsid w:val="004F362F"/>
    <w:rsid w:val="004F4796"/>
    <w:rsid w:val="004F4F1C"/>
    <w:rsid w:val="004F51B2"/>
    <w:rsid w:val="004F57DF"/>
    <w:rsid w:val="004F78BF"/>
    <w:rsid w:val="005013D6"/>
    <w:rsid w:val="00507F35"/>
    <w:rsid w:val="00511388"/>
    <w:rsid w:val="0051583B"/>
    <w:rsid w:val="00520AF0"/>
    <w:rsid w:val="00520CB4"/>
    <w:rsid w:val="00522449"/>
    <w:rsid w:val="005237C1"/>
    <w:rsid w:val="00524132"/>
    <w:rsid w:val="00524F46"/>
    <w:rsid w:val="00525E76"/>
    <w:rsid w:val="0052753D"/>
    <w:rsid w:val="00530499"/>
    <w:rsid w:val="00530727"/>
    <w:rsid w:val="00532E58"/>
    <w:rsid w:val="00533BB8"/>
    <w:rsid w:val="00534851"/>
    <w:rsid w:val="00540AE8"/>
    <w:rsid w:val="005422D7"/>
    <w:rsid w:val="00546144"/>
    <w:rsid w:val="00551747"/>
    <w:rsid w:val="00551771"/>
    <w:rsid w:val="005538AA"/>
    <w:rsid w:val="00554482"/>
    <w:rsid w:val="00554C5A"/>
    <w:rsid w:val="00554D23"/>
    <w:rsid w:val="00557AEA"/>
    <w:rsid w:val="00561A6B"/>
    <w:rsid w:val="00565570"/>
    <w:rsid w:val="0057068B"/>
    <w:rsid w:val="0057149A"/>
    <w:rsid w:val="00573ED9"/>
    <w:rsid w:val="005753F8"/>
    <w:rsid w:val="0057593F"/>
    <w:rsid w:val="0057723C"/>
    <w:rsid w:val="00583A15"/>
    <w:rsid w:val="00583A52"/>
    <w:rsid w:val="005855A3"/>
    <w:rsid w:val="00592023"/>
    <w:rsid w:val="0059317C"/>
    <w:rsid w:val="0059368C"/>
    <w:rsid w:val="005945C8"/>
    <w:rsid w:val="005954C5"/>
    <w:rsid w:val="005A151C"/>
    <w:rsid w:val="005A6A21"/>
    <w:rsid w:val="005A7682"/>
    <w:rsid w:val="005B1748"/>
    <w:rsid w:val="005B372E"/>
    <w:rsid w:val="005B4187"/>
    <w:rsid w:val="005B43F8"/>
    <w:rsid w:val="005B7D0A"/>
    <w:rsid w:val="005C0DE5"/>
    <w:rsid w:val="005C291B"/>
    <w:rsid w:val="005C354B"/>
    <w:rsid w:val="005C3B54"/>
    <w:rsid w:val="005C4823"/>
    <w:rsid w:val="005C5AA1"/>
    <w:rsid w:val="005C5AE5"/>
    <w:rsid w:val="005C5EDF"/>
    <w:rsid w:val="005D0100"/>
    <w:rsid w:val="005D27D2"/>
    <w:rsid w:val="005D47BF"/>
    <w:rsid w:val="005D49CF"/>
    <w:rsid w:val="005D4A30"/>
    <w:rsid w:val="005D4C58"/>
    <w:rsid w:val="005D5A57"/>
    <w:rsid w:val="005D677D"/>
    <w:rsid w:val="005D743E"/>
    <w:rsid w:val="005D7D45"/>
    <w:rsid w:val="005E023E"/>
    <w:rsid w:val="005E0623"/>
    <w:rsid w:val="005E074B"/>
    <w:rsid w:val="005E1D6F"/>
    <w:rsid w:val="005E2292"/>
    <w:rsid w:val="005E345F"/>
    <w:rsid w:val="005E3AEA"/>
    <w:rsid w:val="005E51AE"/>
    <w:rsid w:val="005E63EF"/>
    <w:rsid w:val="005E7017"/>
    <w:rsid w:val="005E7E70"/>
    <w:rsid w:val="005F21B5"/>
    <w:rsid w:val="005F26C6"/>
    <w:rsid w:val="005F2CA5"/>
    <w:rsid w:val="005F3F65"/>
    <w:rsid w:val="005F4BB5"/>
    <w:rsid w:val="005F61AA"/>
    <w:rsid w:val="00601D0C"/>
    <w:rsid w:val="006024BA"/>
    <w:rsid w:val="006026C8"/>
    <w:rsid w:val="006031FD"/>
    <w:rsid w:val="00603677"/>
    <w:rsid w:val="00605020"/>
    <w:rsid w:val="006056E3"/>
    <w:rsid w:val="0060575A"/>
    <w:rsid w:val="006102A6"/>
    <w:rsid w:val="006148ED"/>
    <w:rsid w:val="0061542B"/>
    <w:rsid w:val="0061571B"/>
    <w:rsid w:val="0061738A"/>
    <w:rsid w:val="006176E4"/>
    <w:rsid w:val="00617E1C"/>
    <w:rsid w:val="0062050D"/>
    <w:rsid w:val="00621F9C"/>
    <w:rsid w:val="0062377A"/>
    <w:rsid w:val="00624EA5"/>
    <w:rsid w:val="00625CE4"/>
    <w:rsid w:val="0062636F"/>
    <w:rsid w:val="0062792E"/>
    <w:rsid w:val="00631983"/>
    <w:rsid w:val="00632681"/>
    <w:rsid w:val="00632DD1"/>
    <w:rsid w:val="006345B5"/>
    <w:rsid w:val="00640441"/>
    <w:rsid w:val="006418AB"/>
    <w:rsid w:val="0064195A"/>
    <w:rsid w:val="006419E7"/>
    <w:rsid w:val="00642FF2"/>
    <w:rsid w:val="006443DB"/>
    <w:rsid w:val="006463B2"/>
    <w:rsid w:val="00647D00"/>
    <w:rsid w:val="00647E01"/>
    <w:rsid w:val="006503D8"/>
    <w:rsid w:val="00653B7D"/>
    <w:rsid w:val="00654954"/>
    <w:rsid w:val="00656B56"/>
    <w:rsid w:val="00656E89"/>
    <w:rsid w:val="00660DFF"/>
    <w:rsid w:val="006637EE"/>
    <w:rsid w:val="00663ABB"/>
    <w:rsid w:val="006648B0"/>
    <w:rsid w:val="00666150"/>
    <w:rsid w:val="00666383"/>
    <w:rsid w:val="00667C60"/>
    <w:rsid w:val="00670D53"/>
    <w:rsid w:val="00671602"/>
    <w:rsid w:val="00672359"/>
    <w:rsid w:val="00672D03"/>
    <w:rsid w:val="0067337A"/>
    <w:rsid w:val="006745D7"/>
    <w:rsid w:val="00674621"/>
    <w:rsid w:val="00675DEC"/>
    <w:rsid w:val="006762E5"/>
    <w:rsid w:val="006807B2"/>
    <w:rsid w:val="00680888"/>
    <w:rsid w:val="00680BD0"/>
    <w:rsid w:val="00681A37"/>
    <w:rsid w:val="006855CE"/>
    <w:rsid w:val="00690037"/>
    <w:rsid w:val="006908F0"/>
    <w:rsid w:val="00694820"/>
    <w:rsid w:val="00696C74"/>
    <w:rsid w:val="0069718F"/>
    <w:rsid w:val="006A0838"/>
    <w:rsid w:val="006A1002"/>
    <w:rsid w:val="006A177E"/>
    <w:rsid w:val="006A18CD"/>
    <w:rsid w:val="006A1AB1"/>
    <w:rsid w:val="006A35C9"/>
    <w:rsid w:val="006A377A"/>
    <w:rsid w:val="006A58A6"/>
    <w:rsid w:val="006A5EB2"/>
    <w:rsid w:val="006A61DA"/>
    <w:rsid w:val="006A633A"/>
    <w:rsid w:val="006A7323"/>
    <w:rsid w:val="006A7BEC"/>
    <w:rsid w:val="006A7F85"/>
    <w:rsid w:val="006B188A"/>
    <w:rsid w:val="006B3565"/>
    <w:rsid w:val="006B3908"/>
    <w:rsid w:val="006B5ACB"/>
    <w:rsid w:val="006B67DE"/>
    <w:rsid w:val="006B69DC"/>
    <w:rsid w:val="006C01FE"/>
    <w:rsid w:val="006C0375"/>
    <w:rsid w:val="006C0AB6"/>
    <w:rsid w:val="006C0AF7"/>
    <w:rsid w:val="006C0F90"/>
    <w:rsid w:val="006C11D0"/>
    <w:rsid w:val="006C1DAD"/>
    <w:rsid w:val="006C37D2"/>
    <w:rsid w:val="006C4473"/>
    <w:rsid w:val="006C4696"/>
    <w:rsid w:val="006C4C50"/>
    <w:rsid w:val="006C51BA"/>
    <w:rsid w:val="006C587F"/>
    <w:rsid w:val="006C5A90"/>
    <w:rsid w:val="006C6B76"/>
    <w:rsid w:val="006D1008"/>
    <w:rsid w:val="006D2440"/>
    <w:rsid w:val="006D2B68"/>
    <w:rsid w:val="006D37F5"/>
    <w:rsid w:val="006D3DC8"/>
    <w:rsid w:val="006D72DA"/>
    <w:rsid w:val="006E7AD9"/>
    <w:rsid w:val="006E7BE9"/>
    <w:rsid w:val="006E7ED4"/>
    <w:rsid w:val="006F1151"/>
    <w:rsid w:val="006F3668"/>
    <w:rsid w:val="006F3F5F"/>
    <w:rsid w:val="006F4236"/>
    <w:rsid w:val="006F4FC5"/>
    <w:rsid w:val="007000A9"/>
    <w:rsid w:val="00701C18"/>
    <w:rsid w:val="00702AB9"/>
    <w:rsid w:val="0070575A"/>
    <w:rsid w:val="00706E70"/>
    <w:rsid w:val="00710ABC"/>
    <w:rsid w:val="007128BD"/>
    <w:rsid w:val="00714072"/>
    <w:rsid w:val="00720123"/>
    <w:rsid w:val="007231BE"/>
    <w:rsid w:val="00730EC5"/>
    <w:rsid w:val="007369C8"/>
    <w:rsid w:val="007374D4"/>
    <w:rsid w:val="00740350"/>
    <w:rsid w:val="0074155D"/>
    <w:rsid w:val="00742770"/>
    <w:rsid w:val="007427F9"/>
    <w:rsid w:val="00742AE9"/>
    <w:rsid w:val="007433CE"/>
    <w:rsid w:val="007445EF"/>
    <w:rsid w:val="0074673B"/>
    <w:rsid w:val="00746E8C"/>
    <w:rsid w:val="00747E58"/>
    <w:rsid w:val="0075055A"/>
    <w:rsid w:val="00750903"/>
    <w:rsid w:val="00750D4C"/>
    <w:rsid w:val="0075181E"/>
    <w:rsid w:val="00755841"/>
    <w:rsid w:val="0075609A"/>
    <w:rsid w:val="00760172"/>
    <w:rsid w:val="00760472"/>
    <w:rsid w:val="00760F0D"/>
    <w:rsid w:val="00761423"/>
    <w:rsid w:val="007626B1"/>
    <w:rsid w:val="00764184"/>
    <w:rsid w:val="00764BD1"/>
    <w:rsid w:val="0076542C"/>
    <w:rsid w:val="00765C73"/>
    <w:rsid w:val="007702F3"/>
    <w:rsid w:val="00770AB9"/>
    <w:rsid w:val="0077399D"/>
    <w:rsid w:val="007756BB"/>
    <w:rsid w:val="0077578D"/>
    <w:rsid w:val="00776958"/>
    <w:rsid w:val="00776A2B"/>
    <w:rsid w:val="007771E5"/>
    <w:rsid w:val="00781392"/>
    <w:rsid w:val="007816A0"/>
    <w:rsid w:val="00781BF0"/>
    <w:rsid w:val="0078278A"/>
    <w:rsid w:val="007836A9"/>
    <w:rsid w:val="0078479A"/>
    <w:rsid w:val="0078487F"/>
    <w:rsid w:val="007878F9"/>
    <w:rsid w:val="007901F1"/>
    <w:rsid w:val="007902A5"/>
    <w:rsid w:val="007929C2"/>
    <w:rsid w:val="00795DB7"/>
    <w:rsid w:val="007966A6"/>
    <w:rsid w:val="00797435"/>
    <w:rsid w:val="007A01E1"/>
    <w:rsid w:val="007A1477"/>
    <w:rsid w:val="007A44B1"/>
    <w:rsid w:val="007A623C"/>
    <w:rsid w:val="007A62EE"/>
    <w:rsid w:val="007A6AA7"/>
    <w:rsid w:val="007A7707"/>
    <w:rsid w:val="007A7B0D"/>
    <w:rsid w:val="007B07F6"/>
    <w:rsid w:val="007B0EAE"/>
    <w:rsid w:val="007B0EE0"/>
    <w:rsid w:val="007B154E"/>
    <w:rsid w:val="007B30F1"/>
    <w:rsid w:val="007B64BB"/>
    <w:rsid w:val="007B738B"/>
    <w:rsid w:val="007B7829"/>
    <w:rsid w:val="007C0168"/>
    <w:rsid w:val="007C2564"/>
    <w:rsid w:val="007C30BE"/>
    <w:rsid w:val="007C3586"/>
    <w:rsid w:val="007C4DC3"/>
    <w:rsid w:val="007C5E7A"/>
    <w:rsid w:val="007C784D"/>
    <w:rsid w:val="007D1927"/>
    <w:rsid w:val="007D1D6C"/>
    <w:rsid w:val="007D2BFD"/>
    <w:rsid w:val="007D3C28"/>
    <w:rsid w:val="007D59C1"/>
    <w:rsid w:val="007D5FB0"/>
    <w:rsid w:val="007D63C1"/>
    <w:rsid w:val="007D683E"/>
    <w:rsid w:val="007D68B1"/>
    <w:rsid w:val="007E1A09"/>
    <w:rsid w:val="007E3569"/>
    <w:rsid w:val="007E4BD9"/>
    <w:rsid w:val="007E6E81"/>
    <w:rsid w:val="007F4EB2"/>
    <w:rsid w:val="007F56D6"/>
    <w:rsid w:val="007F6CF4"/>
    <w:rsid w:val="007F74F5"/>
    <w:rsid w:val="007F7D45"/>
    <w:rsid w:val="00800C5C"/>
    <w:rsid w:val="00801924"/>
    <w:rsid w:val="00802636"/>
    <w:rsid w:val="0080297A"/>
    <w:rsid w:val="0080586F"/>
    <w:rsid w:val="00805CDE"/>
    <w:rsid w:val="00807BE4"/>
    <w:rsid w:val="00807C64"/>
    <w:rsid w:val="00810B4F"/>
    <w:rsid w:val="00813707"/>
    <w:rsid w:val="00814CEA"/>
    <w:rsid w:val="008171A6"/>
    <w:rsid w:val="00817953"/>
    <w:rsid w:val="008204BD"/>
    <w:rsid w:val="008206F7"/>
    <w:rsid w:val="00820A43"/>
    <w:rsid w:val="00821209"/>
    <w:rsid w:val="00822E03"/>
    <w:rsid w:val="008254A8"/>
    <w:rsid w:val="00825CD5"/>
    <w:rsid w:val="00826DF0"/>
    <w:rsid w:val="00827168"/>
    <w:rsid w:val="008278E8"/>
    <w:rsid w:val="0083331E"/>
    <w:rsid w:val="008344D8"/>
    <w:rsid w:val="0083499C"/>
    <w:rsid w:val="00836ECD"/>
    <w:rsid w:val="0083749A"/>
    <w:rsid w:val="00837714"/>
    <w:rsid w:val="00841C3F"/>
    <w:rsid w:val="00843DA8"/>
    <w:rsid w:val="00845494"/>
    <w:rsid w:val="0085189F"/>
    <w:rsid w:val="008539CB"/>
    <w:rsid w:val="00854EE5"/>
    <w:rsid w:val="008559D7"/>
    <w:rsid w:val="00855BAD"/>
    <w:rsid w:val="00855EB7"/>
    <w:rsid w:val="008563CA"/>
    <w:rsid w:val="008575CB"/>
    <w:rsid w:val="00857730"/>
    <w:rsid w:val="008616F7"/>
    <w:rsid w:val="00863215"/>
    <w:rsid w:val="00863BBC"/>
    <w:rsid w:val="0086587B"/>
    <w:rsid w:val="008658BC"/>
    <w:rsid w:val="00865EA6"/>
    <w:rsid w:val="00867528"/>
    <w:rsid w:val="00870C07"/>
    <w:rsid w:val="0087242E"/>
    <w:rsid w:val="00872FE8"/>
    <w:rsid w:val="00873F0B"/>
    <w:rsid w:val="00874B84"/>
    <w:rsid w:val="008767DE"/>
    <w:rsid w:val="00876B99"/>
    <w:rsid w:val="00877365"/>
    <w:rsid w:val="00877646"/>
    <w:rsid w:val="00877E33"/>
    <w:rsid w:val="008801CD"/>
    <w:rsid w:val="008823BE"/>
    <w:rsid w:val="00883867"/>
    <w:rsid w:val="008851C4"/>
    <w:rsid w:val="008854EE"/>
    <w:rsid w:val="00887390"/>
    <w:rsid w:val="00890829"/>
    <w:rsid w:val="0089087E"/>
    <w:rsid w:val="00891E8A"/>
    <w:rsid w:val="00891FFB"/>
    <w:rsid w:val="008920F2"/>
    <w:rsid w:val="00892705"/>
    <w:rsid w:val="00892D58"/>
    <w:rsid w:val="008932E6"/>
    <w:rsid w:val="00893B73"/>
    <w:rsid w:val="00894820"/>
    <w:rsid w:val="00894D6F"/>
    <w:rsid w:val="00894F87"/>
    <w:rsid w:val="008A0933"/>
    <w:rsid w:val="008A1281"/>
    <w:rsid w:val="008A35FA"/>
    <w:rsid w:val="008A4052"/>
    <w:rsid w:val="008B0660"/>
    <w:rsid w:val="008B0BA2"/>
    <w:rsid w:val="008B0CF4"/>
    <w:rsid w:val="008B152F"/>
    <w:rsid w:val="008B2A2D"/>
    <w:rsid w:val="008B37B1"/>
    <w:rsid w:val="008B3DDC"/>
    <w:rsid w:val="008B4D67"/>
    <w:rsid w:val="008B5668"/>
    <w:rsid w:val="008B5ED0"/>
    <w:rsid w:val="008B7FE1"/>
    <w:rsid w:val="008C0B51"/>
    <w:rsid w:val="008C1C73"/>
    <w:rsid w:val="008C2B32"/>
    <w:rsid w:val="008C3F39"/>
    <w:rsid w:val="008C55D4"/>
    <w:rsid w:val="008C60F4"/>
    <w:rsid w:val="008C6B51"/>
    <w:rsid w:val="008D0743"/>
    <w:rsid w:val="008D0BF9"/>
    <w:rsid w:val="008D1797"/>
    <w:rsid w:val="008D264F"/>
    <w:rsid w:val="008D38AC"/>
    <w:rsid w:val="008D46F0"/>
    <w:rsid w:val="008D4774"/>
    <w:rsid w:val="008D527D"/>
    <w:rsid w:val="008D52E5"/>
    <w:rsid w:val="008D5D7D"/>
    <w:rsid w:val="008E2860"/>
    <w:rsid w:val="008E467B"/>
    <w:rsid w:val="008E5C22"/>
    <w:rsid w:val="008E61B9"/>
    <w:rsid w:val="008E6A04"/>
    <w:rsid w:val="008F2AA4"/>
    <w:rsid w:val="008F427D"/>
    <w:rsid w:val="008F5E16"/>
    <w:rsid w:val="008F6370"/>
    <w:rsid w:val="00900902"/>
    <w:rsid w:val="00901A24"/>
    <w:rsid w:val="0090380F"/>
    <w:rsid w:val="00903AC9"/>
    <w:rsid w:val="00906D0A"/>
    <w:rsid w:val="00906E9A"/>
    <w:rsid w:val="00910A51"/>
    <w:rsid w:val="00910C45"/>
    <w:rsid w:val="00912773"/>
    <w:rsid w:val="009133D0"/>
    <w:rsid w:val="00920366"/>
    <w:rsid w:val="00920460"/>
    <w:rsid w:val="0092078F"/>
    <w:rsid w:val="00920EBC"/>
    <w:rsid w:val="0092190C"/>
    <w:rsid w:val="00921998"/>
    <w:rsid w:val="0092342A"/>
    <w:rsid w:val="00924526"/>
    <w:rsid w:val="00924CD4"/>
    <w:rsid w:val="0092522E"/>
    <w:rsid w:val="009302B6"/>
    <w:rsid w:val="00931D92"/>
    <w:rsid w:val="00933D40"/>
    <w:rsid w:val="00933F9E"/>
    <w:rsid w:val="0093592F"/>
    <w:rsid w:val="009367DF"/>
    <w:rsid w:val="009404B7"/>
    <w:rsid w:val="009415E8"/>
    <w:rsid w:val="0094321A"/>
    <w:rsid w:val="009434A8"/>
    <w:rsid w:val="00945531"/>
    <w:rsid w:val="0094600E"/>
    <w:rsid w:val="009468B1"/>
    <w:rsid w:val="0094754C"/>
    <w:rsid w:val="00950853"/>
    <w:rsid w:val="00952713"/>
    <w:rsid w:val="00953D0D"/>
    <w:rsid w:val="00954D15"/>
    <w:rsid w:val="00956569"/>
    <w:rsid w:val="00957012"/>
    <w:rsid w:val="00962CFC"/>
    <w:rsid w:val="009709A0"/>
    <w:rsid w:val="009719D9"/>
    <w:rsid w:val="00972F24"/>
    <w:rsid w:val="00973A04"/>
    <w:rsid w:val="00977A14"/>
    <w:rsid w:val="0098004A"/>
    <w:rsid w:val="009816BA"/>
    <w:rsid w:val="009817AE"/>
    <w:rsid w:val="009819B2"/>
    <w:rsid w:val="00981A33"/>
    <w:rsid w:val="009823E1"/>
    <w:rsid w:val="00982D1A"/>
    <w:rsid w:val="009866AB"/>
    <w:rsid w:val="0098681E"/>
    <w:rsid w:val="009871CF"/>
    <w:rsid w:val="00990387"/>
    <w:rsid w:val="00990A88"/>
    <w:rsid w:val="00993D34"/>
    <w:rsid w:val="00993D7A"/>
    <w:rsid w:val="0099564F"/>
    <w:rsid w:val="00996A8D"/>
    <w:rsid w:val="00997611"/>
    <w:rsid w:val="0099770F"/>
    <w:rsid w:val="009A0ECA"/>
    <w:rsid w:val="009A595C"/>
    <w:rsid w:val="009A5B26"/>
    <w:rsid w:val="009A5D80"/>
    <w:rsid w:val="009A6A3D"/>
    <w:rsid w:val="009A71BD"/>
    <w:rsid w:val="009A749A"/>
    <w:rsid w:val="009A7D06"/>
    <w:rsid w:val="009B0930"/>
    <w:rsid w:val="009B0A98"/>
    <w:rsid w:val="009B0AFC"/>
    <w:rsid w:val="009B257A"/>
    <w:rsid w:val="009B364F"/>
    <w:rsid w:val="009B395B"/>
    <w:rsid w:val="009B438F"/>
    <w:rsid w:val="009B553E"/>
    <w:rsid w:val="009B58CD"/>
    <w:rsid w:val="009B5B41"/>
    <w:rsid w:val="009B62D0"/>
    <w:rsid w:val="009B6EDE"/>
    <w:rsid w:val="009C0345"/>
    <w:rsid w:val="009C0A61"/>
    <w:rsid w:val="009C2519"/>
    <w:rsid w:val="009C278B"/>
    <w:rsid w:val="009C3944"/>
    <w:rsid w:val="009C3EB5"/>
    <w:rsid w:val="009C5D49"/>
    <w:rsid w:val="009C6146"/>
    <w:rsid w:val="009D0BA0"/>
    <w:rsid w:val="009D192A"/>
    <w:rsid w:val="009D1B63"/>
    <w:rsid w:val="009D25C6"/>
    <w:rsid w:val="009D4E60"/>
    <w:rsid w:val="009D5EF9"/>
    <w:rsid w:val="009E0058"/>
    <w:rsid w:val="009E184B"/>
    <w:rsid w:val="009E2AA6"/>
    <w:rsid w:val="009E3132"/>
    <w:rsid w:val="009E34BC"/>
    <w:rsid w:val="009E5A00"/>
    <w:rsid w:val="009E5ACE"/>
    <w:rsid w:val="009E6DE3"/>
    <w:rsid w:val="009F00BA"/>
    <w:rsid w:val="009F02D6"/>
    <w:rsid w:val="009F04DF"/>
    <w:rsid w:val="009F0A9D"/>
    <w:rsid w:val="009F0F5D"/>
    <w:rsid w:val="009F156A"/>
    <w:rsid w:val="009F204E"/>
    <w:rsid w:val="009F296D"/>
    <w:rsid w:val="009F3E5E"/>
    <w:rsid w:val="009F40AD"/>
    <w:rsid w:val="009F451A"/>
    <w:rsid w:val="009F61CE"/>
    <w:rsid w:val="009F7E9C"/>
    <w:rsid w:val="00A01207"/>
    <w:rsid w:val="00A02A7C"/>
    <w:rsid w:val="00A0443B"/>
    <w:rsid w:val="00A04CB6"/>
    <w:rsid w:val="00A0588B"/>
    <w:rsid w:val="00A06606"/>
    <w:rsid w:val="00A06758"/>
    <w:rsid w:val="00A06A54"/>
    <w:rsid w:val="00A0701F"/>
    <w:rsid w:val="00A10E17"/>
    <w:rsid w:val="00A12AFC"/>
    <w:rsid w:val="00A13A7D"/>
    <w:rsid w:val="00A15980"/>
    <w:rsid w:val="00A161D5"/>
    <w:rsid w:val="00A24606"/>
    <w:rsid w:val="00A2469D"/>
    <w:rsid w:val="00A25C77"/>
    <w:rsid w:val="00A26FC9"/>
    <w:rsid w:val="00A305E7"/>
    <w:rsid w:val="00A3305A"/>
    <w:rsid w:val="00A354E5"/>
    <w:rsid w:val="00A35941"/>
    <w:rsid w:val="00A3626D"/>
    <w:rsid w:val="00A364E3"/>
    <w:rsid w:val="00A36FD3"/>
    <w:rsid w:val="00A40B7F"/>
    <w:rsid w:val="00A41DA4"/>
    <w:rsid w:val="00A423BD"/>
    <w:rsid w:val="00A43B4B"/>
    <w:rsid w:val="00A44FAA"/>
    <w:rsid w:val="00A4688C"/>
    <w:rsid w:val="00A46EA9"/>
    <w:rsid w:val="00A47181"/>
    <w:rsid w:val="00A50341"/>
    <w:rsid w:val="00A506A6"/>
    <w:rsid w:val="00A50D02"/>
    <w:rsid w:val="00A5163C"/>
    <w:rsid w:val="00A52C45"/>
    <w:rsid w:val="00A53CDA"/>
    <w:rsid w:val="00A54EF3"/>
    <w:rsid w:val="00A55FA1"/>
    <w:rsid w:val="00A56DCE"/>
    <w:rsid w:val="00A56EFF"/>
    <w:rsid w:val="00A600A5"/>
    <w:rsid w:val="00A603AA"/>
    <w:rsid w:val="00A60F9D"/>
    <w:rsid w:val="00A650B4"/>
    <w:rsid w:val="00A71B9A"/>
    <w:rsid w:val="00A71E41"/>
    <w:rsid w:val="00A73B76"/>
    <w:rsid w:val="00A73F41"/>
    <w:rsid w:val="00A746FC"/>
    <w:rsid w:val="00A74B00"/>
    <w:rsid w:val="00A764A1"/>
    <w:rsid w:val="00A76E42"/>
    <w:rsid w:val="00A816C9"/>
    <w:rsid w:val="00A81EA4"/>
    <w:rsid w:val="00A833AE"/>
    <w:rsid w:val="00A84A97"/>
    <w:rsid w:val="00A84F63"/>
    <w:rsid w:val="00A8751A"/>
    <w:rsid w:val="00A90514"/>
    <w:rsid w:val="00A90DEC"/>
    <w:rsid w:val="00A917C2"/>
    <w:rsid w:val="00A9478F"/>
    <w:rsid w:val="00AA2ADB"/>
    <w:rsid w:val="00AA2D42"/>
    <w:rsid w:val="00AA34E2"/>
    <w:rsid w:val="00AA41D0"/>
    <w:rsid w:val="00AA4B16"/>
    <w:rsid w:val="00AA510B"/>
    <w:rsid w:val="00AA59A0"/>
    <w:rsid w:val="00AA641A"/>
    <w:rsid w:val="00AB020C"/>
    <w:rsid w:val="00AB0450"/>
    <w:rsid w:val="00AB1679"/>
    <w:rsid w:val="00AB1BFE"/>
    <w:rsid w:val="00AB2194"/>
    <w:rsid w:val="00AB46AE"/>
    <w:rsid w:val="00AB6A20"/>
    <w:rsid w:val="00AC0899"/>
    <w:rsid w:val="00AC163C"/>
    <w:rsid w:val="00AC3CE6"/>
    <w:rsid w:val="00AC41E2"/>
    <w:rsid w:val="00AC4994"/>
    <w:rsid w:val="00AC4E00"/>
    <w:rsid w:val="00AC65C1"/>
    <w:rsid w:val="00AC6BB2"/>
    <w:rsid w:val="00AC795A"/>
    <w:rsid w:val="00AD0EB3"/>
    <w:rsid w:val="00AD17AE"/>
    <w:rsid w:val="00AD2B5A"/>
    <w:rsid w:val="00AD4E8A"/>
    <w:rsid w:val="00AD5D13"/>
    <w:rsid w:val="00AD74BF"/>
    <w:rsid w:val="00AE0AB5"/>
    <w:rsid w:val="00AE0E2F"/>
    <w:rsid w:val="00AE2222"/>
    <w:rsid w:val="00AE292F"/>
    <w:rsid w:val="00AE3A8A"/>
    <w:rsid w:val="00AE4F24"/>
    <w:rsid w:val="00AF024E"/>
    <w:rsid w:val="00AF05D0"/>
    <w:rsid w:val="00AF1C28"/>
    <w:rsid w:val="00AF1F46"/>
    <w:rsid w:val="00AF2C42"/>
    <w:rsid w:val="00AF5DB2"/>
    <w:rsid w:val="00AF6868"/>
    <w:rsid w:val="00B01DEF"/>
    <w:rsid w:val="00B02CB5"/>
    <w:rsid w:val="00B03107"/>
    <w:rsid w:val="00B0478E"/>
    <w:rsid w:val="00B06086"/>
    <w:rsid w:val="00B063A2"/>
    <w:rsid w:val="00B06499"/>
    <w:rsid w:val="00B07469"/>
    <w:rsid w:val="00B078F4"/>
    <w:rsid w:val="00B1013F"/>
    <w:rsid w:val="00B10A4E"/>
    <w:rsid w:val="00B15E65"/>
    <w:rsid w:val="00B16085"/>
    <w:rsid w:val="00B16BD4"/>
    <w:rsid w:val="00B16CBD"/>
    <w:rsid w:val="00B16D1C"/>
    <w:rsid w:val="00B17110"/>
    <w:rsid w:val="00B17612"/>
    <w:rsid w:val="00B17D36"/>
    <w:rsid w:val="00B20B27"/>
    <w:rsid w:val="00B212EB"/>
    <w:rsid w:val="00B21F9A"/>
    <w:rsid w:val="00B2428F"/>
    <w:rsid w:val="00B24FDF"/>
    <w:rsid w:val="00B26111"/>
    <w:rsid w:val="00B306A5"/>
    <w:rsid w:val="00B31AFE"/>
    <w:rsid w:val="00B32484"/>
    <w:rsid w:val="00B32B96"/>
    <w:rsid w:val="00B334EC"/>
    <w:rsid w:val="00B35724"/>
    <w:rsid w:val="00B36432"/>
    <w:rsid w:val="00B37315"/>
    <w:rsid w:val="00B42C96"/>
    <w:rsid w:val="00B45397"/>
    <w:rsid w:val="00B46B55"/>
    <w:rsid w:val="00B507B6"/>
    <w:rsid w:val="00B52B19"/>
    <w:rsid w:val="00B52E1C"/>
    <w:rsid w:val="00B5399B"/>
    <w:rsid w:val="00B55EE6"/>
    <w:rsid w:val="00B562EF"/>
    <w:rsid w:val="00B60169"/>
    <w:rsid w:val="00B60DCC"/>
    <w:rsid w:val="00B62322"/>
    <w:rsid w:val="00B62F2D"/>
    <w:rsid w:val="00B63838"/>
    <w:rsid w:val="00B6486D"/>
    <w:rsid w:val="00B65A8E"/>
    <w:rsid w:val="00B70BF3"/>
    <w:rsid w:val="00B718B7"/>
    <w:rsid w:val="00B72A4A"/>
    <w:rsid w:val="00B72AF7"/>
    <w:rsid w:val="00B72D9B"/>
    <w:rsid w:val="00B74F2C"/>
    <w:rsid w:val="00B76F18"/>
    <w:rsid w:val="00B77719"/>
    <w:rsid w:val="00B801DA"/>
    <w:rsid w:val="00B80494"/>
    <w:rsid w:val="00B81543"/>
    <w:rsid w:val="00B83089"/>
    <w:rsid w:val="00B83F61"/>
    <w:rsid w:val="00B85CA7"/>
    <w:rsid w:val="00B85F93"/>
    <w:rsid w:val="00B8670B"/>
    <w:rsid w:val="00B91E47"/>
    <w:rsid w:val="00B92819"/>
    <w:rsid w:val="00B92823"/>
    <w:rsid w:val="00B9333F"/>
    <w:rsid w:val="00B935C8"/>
    <w:rsid w:val="00B96873"/>
    <w:rsid w:val="00B96E09"/>
    <w:rsid w:val="00BA00AF"/>
    <w:rsid w:val="00BA3118"/>
    <w:rsid w:val="00BA4EBB"/>
    <w:rsid w:val="00BA5B06"/>
    <w:rsid w:val="00BB02E2"/>
    <w:rsid w:val="00BB1465"/>
    <w:rsid w:val="00BB3533"/>
    <w:rsid w:val="00BB5934"/>
    <w:rsid w:val="00BB6AFA"/>
    <w:rsid w:val="00BB71BD"/>
    <w:rsid w:val="00BB7AA0"/>
    <w:rsid w:val="00BB7C54"/>
    <w:rsid w:val="00BC0CEE"/>
    <w:rsid w:val="00BC1351"/>
    <w:rsid w:val="00BC1D57"/>
    <w:rsid w:val="00BC236C"/>
    <w:rsid w:val="00BC3904"/>
    <w:rsid w:val="00BC4FA4"/>
    <w:rsid w:val="00BC69C1"/>
    <w:rsid w:val="00BC7D73"/>
    <w:rsid w:val="00BD03F1"/>
    <w:rsid w:val="00BD08C1"/>
    <w:rsid w:val="00BD2551"/>
    <w:rsid w:val="00BD352F"/>
    <w:rsid w:val="00BD5DD5"/>
    <w:rsid w:val="00BD6E92"/>
    <w:rsid w:val="00BD6F48"/>
    <w:rsid w:val="00BE0A51"/>
    <w:rsid w:val="00BE113E"/>
    <w:rsid w:val="00BE1200"/>
    <w:rsid w:val="00BE14D5"/>
    <w:rsid w:val="00BE22D3"/>
    <w:rsid w:val="00BE48C7"/>
    <w:rsid w:val="00BE4A3F"/>
    <w:rsid w:val="00BE59EA"/>
    <w:rsid w:val="00BE6251"/>
    <w:rsid w:val="00BE7158"/>
    <w:rsid w:val="00BF0659"/>
    <w:rsid w:val="00BF20A0"/>
    <w:rsid w:val="00BF3570"/>
    <w:rsid w:val="00BF4022"/>
    <w:rsid w:val="00BF652D"/>
    <w:rsid w:val="00BF698B"/>
    <w:rsid w:val="00BF7E89"/>
    <w:rsid w:val="00BF7FCF"/>
    <w:rsid w:val="00C00E5F"/>
    <w:rsid w:val="00C01D18"/>
    <w:rsid w:val="00C0383C"/>
    <w:rsid w:val="00C04A31"/>
    <w:rsid w:val="00C0659D"/>
    <w:rsid w:val="00C102AA"/>
    <w:rsid w:val="00C104A4"/>
    <w:rsid w:val="00C11F7D"/>
    <w:rsid w:val="00C12CE0"/>
    <w:rsid w:val="00C1354B"/>
    <w:rsid w:val="00C15FA8"/>
    <w:rsid w:val="00C20A41"/>
    <w:rsid w:val="00C211D3"/>
    <w:rsid w:val="00C214E0"/>
    <w:rsid w:val="00C24150"/>
    <w:rsid w:val="00C2423A"/>
    <w:rsid w:val="00C24BE9"/>
    <w:rsid w:val="00C25B0C"/>
    <w:rsid w:val="00C2681F"/>
    <w:rsid w:val="00C269BD"/>
    <w:rsid w:val="00C30452"/>
    <w:rsid w:val="00C30C0D"/>
    <w:rsid w:val="00C318EE"/>
    <w:rsid w:val="00C32882"/>
    <w:rsid w:val="00C35777"/>
    <w:rsid w:val="00C35D61"/>
    <w:rsid w:val="00C45FB1"/>
    <w:rsid w:val="00C47D72"/>
    <w:rsid w:val="00C51634"/>
    <w:rsid w:val="00C51DBF"/>
    <w:rsid w:val="00C520EB"/>
    <w:rsid w:val="00C545D8"/>
    <w:rsid w:val="00C54679"/>
    <w:rsid w:val="00C5519B"/>
    <w:rsid w:val="00C57FA9"/>
    <w:rsid w:val="00C61758"/>
    <w:rsid w:val="00C63670"/>
    <w:rsid w:val="00C637B6"/>
    <w:rsid w:val="00C6603F"/>
    <w:rsid w:val="00C72C6F"/>
    <w:rsid w:val="00C7384D"/>
    <w:rsid w:val="00C7486C"/>
    <w:rsid w:val="00C74ECD"/>
    <w:rsid w:val="00C755E6"/>
    <w:rsid w:val="00C80F5D"/>
    <w:rsid w:val="00C81A10"/>
    <w:rsid w:val="00C81D8F"/>
    <w:rsid w:val="00C82002"/>
    <w:rsid w:val="00C82515"/>
    <w:rsid w:val="00C837EE"/>
    <w:rsid w:val="00C84DB8"/>
    <w:rsid w:val="00C85718"/>
    <w:rsid w:val="00C859F8"/>
    <w:rsid w:val="00C863FF"/>
    <w:rsid w:val="00C90B36"/>
    <w:rsid w:val="00C935B0"/>
    <w:rsid w:val="00C93F97"/>
    <w:rsid w:val="00C943F2"/>
    <w:rsid w:val="00C94912"/>
    <w:rsid w:val="00C97BB9"/>
    <w:rsid w:val="00CA1284"/>
    <w:rsid w:val="00CA1ADF"/>
    <w:rsid w:val="00CA4005"/>
    <w:rsid w:val="00CA5A2E"/>
    <w:rsid w:val="00CB06EE"/>
    <w:rsid w:val="00CB18CB"/>
    <w:rsid w:val="00CB1E6E"/>
    <w:rsid w:val="00CB1ECE"/>
    <w:rsid w:val="00CB2DA7"/>
    <w:rsid w:val="00CB3155"/>
    <w:rsid w:val="00CB440C"/>
    <w:rsid w:val="00CB448B"/>
    <w:rsid w:val="00CB4899"/>
    <w:rsid w:val="00CB4DA7"/>
    <w:rsid w:val="00CB5070"/>
    <w:rsid w:val="00CC193D"/>
    <w:rsid w:val="00CC47CE"/>
    <w:rsid w:val="00CC5FBA"/>
    <w:rsid w:val="00CC74DD"/>
    <w:rsid w:val="00CC74DF"/>
    <w:rsid w:val="00CD050A"/>
    <w:rsid w:val="00CD10A7"/>
    <w:rsid w:val="00CD127B"/>
    <w:rsid w:val="00CD20CD"/>
    <w:rsid w:val="00CD2189"/>
    <w:rsid w:val="00CD2630"/>
    <w:rsid w:val="00CD34F7"/>
    <w:rsid w:val="00CD40B1"/>
    <w:rsid w:val="00CD4B20"/>
    <w:rsid w:val="00CE2CCC"/>
    <w:rsid w:val="00CE41DF"/>
    <w:rsid w:val="00CE47B3"/>
    <w:rsid w:val="00CE5CA7"/>
    <w:rsid w:val="00CE6F86"/>
    <w:rsid w:val="00CE7B27"/>
    <w:rsid w:val="00CF008C"/>
    <w:rsid w:val="00CF0BD7"/>
    <w:rsid w:val="00CF29C5"/>
    <w:rsid w:val="00CF2FBA"/>
    <w:rsid w:val="00CF4233"/>
    <w:rsid w:val="00CF47FC"/>
    <w:rsid w:val="00CF75D6"/>
    <w:rsid w:val="00D007BF"/>
    <w:rsid w:val="00D0207C"/>
    <w:rsid w:val="00D03FEE"/>
    <w:rsid w:val="00D06D6C"/>
    <w:rsid w:val="00D1004B"/>
    <w:rsid w:val="00D11919"/>
    <w:rsid w:val="00D12331"/>
    <w:rsid w:val="00D1395E"/>
    <w:rsid w:val="00D15474"/>
    <w:rsid w:val="00D161C0"/>
    <w:rsid w:val="00D162EF"/>
    <w:rsid w:val="00D16462"/>
    <w:rsid w:val="00D177FC"/>
    <w:rsid w:val="00D234A2"/>
    <w:rsid w:val="00D23C03"/>
    <w:rsid w:val="00D23FF2"/>
    <w:rsid w:val="00D27A1E"/>
    <w:rsid w:val="00D27AAA"/>
    <w:rsid w:val="00D305D2"/>
    <w:rsid w:val="00D30BD2"/>
    <w:rsid w:val="00D337B5"/>
    <w:rsid w:val="00D341CA"/>
    <w:rsid w:val="00D34939"/>
    <w:rsid w:val="00D34997"/>
    <w:rsid w:val="00D36834"/>
    <w:rsid w:val="00D36B98"/>
    <w:rsid w:val="00D41371"/>
    <w:rsid w:val="00D42118"/>
    <w:rsid w:val="00D43DDD"/>
    <w:rsid w:val="00D478EC"/>
    <w:rsid w:val="00D47E6E"/>
    <w:rsid w:val="00D503CB"/>
    <w:rsid w:val="00D516B3"/>
    <w:rsid w:val="00D52905"/>
    <w:rsid w:val="00D5495F"/>
    <w:rsid w:val="00D55CB1"/>
    <w:rsid w:val="00D5687C"/>
    <w:rsid w:val="00D56CFA"/>
    <w:rsid w:val="00D57CBC"/>
    <w:rsid w:val="00D60974"/>
    <w:rsid w:val="00D6298B"/>
    <w:rsid w:val="00D638EC"/>
    <w:rsid w:val="00D64ED2"/>
    <w:rsid w:val="00D67F4A"/>
    <w:rsid w:val="00D70E8B"/>
    <w:rsid w:val="00D743BC"/>
    <w:rsid w:val="00D75B4E"/>
    <w:rsid w:val="00D90C62"/>
    <w:rsid w:val="00D915D1"/>
    <w:rsid w:val="00D91638"/>
    <w:rsid w:val="00D91A2F"/>
    <w:rsid w:val="00D92173"/>
    <w:rsid w:val="00D94C9E"/>
    <w:rsid w:val="00D95DBD"/>
    <w:rsid w:val="00D97226"/>
    <w:rsid w:val="00D97BCD"/>
    <w:rsid w:val="00DA0FA1"/>
    <w:rsid w:val="00DA18AD"/>
    <w:rsid w:val="00DA5340"/>
    <w:rsid w:val="00DA5EA5"/>
    <w:rsid w:val="00DA5ED7"/>
    <w:rsid w:val="00DA62AA"/>
    <w:rsid w:val="00DA7541"/>
    <w:rsid w:val="00DB1CC9"/>
    <w:rsid w:val="00DB2C0B"/>
    <w:rsid w:val="00DB4A19"/>
    <w:rsid w:val="00DB5315"/>
    <w:rsid w:val="00DC0BC5"/>
    <w:rsid w:val="00DC13A6"/>
    <w:rsid w:val="00DC13C1"/>
    <w:rsid w:val="00DC1CCF"/>
    <w:rsid w:val="00DC32A0"/>
    <w:rsid w:val="00DC492E"/>
    <w:rsid w:val="00DC622E"/>
    <w:rsid w:val="00DC6B18"/>
    <w:rsid w:val="00DC7AB2"/>
    <w:rsid w:val="00DD185C"/>
    <w:rsid w:val="00DD3D01"/>
    <w:rsid w:val="00DD5599"/>
    <w:rsid w:val="00DD5954"/>
    <w:rsid w:val="00DE09CE"/>
    <w:rsid w:val="00DE18C2"/>
    <w:rsid w:val="00DE1FB6"/>
    <w:rsid w:val="00DE5D16"/>
    <w:rsid w:val="00DF43F7"/>
    <w:rsid w:val="00DF4821"/>
    <w:rsid w:val="00DF4FBC"/>
    <w:rsid w:val="00DF5113"/>
    <w:rsid w:val="00DF7350"/>
    <w:rsid w:val="00DF7540"/>
    <w:rsid w:val="00E010E5"/>
    <w:rsid w:val="00E012A1"/>
    <w:rsid w:val="00E0261E"/>
    <w:rsid w:val="00E02BC3"/>
    <w:rsid w:val="00E03EBD"/>
    <w:rsid w:val="00E05D71"/>
    <w:rsid w:val="00E0648A"/>
    <w:rsid w:val="00E06776"/>
    <w:rsid w:val="00E07E69"/>
    <w:rsid w:val="00E10B43"/>
    <w:rsid w:val="00E10B5D"/>
    <w:rsid w:val="00E11CFF"/>
    <w:rsid w:val="00E177D4"/>
    <w:rsid w:val="00E20101"/>
    <w:rsid w:val="00E20777"/>
    <w:rsid w:val="00E2226C"/>
    <w:rsid w:val="00E25880"/>
    <w:rsid w:val="00E26EED"/>
    <w:rsid w:val="00E30AFF"/>
    <w:rsid w:val="00E30FEA"/>
    <w:rsid w:val="00E316FB"/>
    <w:rsid w:val="00E36415"/>
    <w:rsid w:val="00E36610"/>
    <w:rsid w:val="00E36C9B"/>
    <w:rsid w:val="00E36D08"/>
    <w:rsid w:val="00E41694"/>
    <w:rsid w:val="00E42025"/>
    <w:rsid w:val="00E46F28"/>
    <w:rsid w:val="00E47FBB"/>
    <w:rsid w:val="00E5017F"/>
    <w:rsid w:val="00E534DC"/>
    <w:rsid w:val="00E54266"/>
    <w:rsid w:val="00E55D05"/>
    <w:rsid w:val="00E5641D"/>
    <w:rsid w:val="00E56D08"/>
    <w:rsid w:val="00E57489"/>
    <w:rsid w:val="00E664B5"/>
    <w:rsid w:val="00E67CF1"/>
    <w:rsid w:val="00E725D8"/>
    <w:rsid w:val="00E7369D"/>
    <w:rsid w:val="00E74DE3"/>
    <w:rsid w:val="00E76D1B"/>
    <w:rsid w:val="00E800BE"/>
    <w:rsid w:val="00E8151F"/>
    <w:rsid w:val="00E8284C"/>
    <w:rsid w:val="00E834A2"/>
    <w:rsid w:val="00E83C77"/>
    <w:rsid w:val="00E83DE0"/>
    <w:rsid w:val="00E84166"/>
    <w:rsid w:val="00E849D7"/>
    <w:rsid w:val="00E84A55"/>
    <w:rsid w:val="00E84A8F"/>
    <w:rsid w:val="00E84B8D"/>
    <w:rsid w:val="00E85430"/>
    <w:rsid w:val="00E87D37"/>
    <w:rsid w:val="00E9002B"/>
    <w:rsid w:val="00E90D01"/>
    <w:rsid w:val="00E92EB5"/>
    <w:rsid w:val="00E934DD"/>
    <w:rsid w:val="00E94694"/>
    <w:rsid w:val="00E9499C"/>
    <w:rsid w:val="00E9741F"/>
    <w:rsid w:val="00E974BC"/>
    <w:rsid w:val="00EA11FF"/>
    <w:rsid w:val="00EA2F46"/>
    <w:rsid w:val="00EA4D80"/>
    <w:rsid w:val="00EA79B7"/>
    <w:rsid w:val="00EB02F5"/>
    <w:rsid w:val="00EB1811"/>
    <w:rsid w:val="00EB19E8"/>
    <w:rsid w:val="00EB231A"/>
    <w:rsid w:val="00EB26A7"/>
    <w:rsid w:val="00EB26AE"/>
    <w:rsid w:val="00EB485E"/>
    <w:rsid w:val="00EB6342"/>
    <w:rsid w:val="00EB6F56"/>
    <w:rsid w:val="00EC038E"/>
    <w:rsid w:val="00EC24EA"/>
    <w:rsid w:val="00EC2C8C"/>
    <w:rsid w:val="00EC3FDB"/>
    <w:rsid w:val="00EC5C5B"/>
    <w:rsid w:val="00EC64A4"/>
    <w:rsid w:val="00EC7FCC"/>
    <w:rsid w:val="00ED0AD8"/>
    <w:rsid w:val="00ED0F3E"/>
    <w:rsid w:val="00ED502C"/>
    <w:rsid w:val="00EE30D3"/>
    <w:rsid w:val="00EE5A19"/>
    <w:rsid w:val="00EE5FE3"/>
    <w:rsid w:val="00EE6411"/>
    <w:rsid w:val="00EE6999"/>
    <w:rsid w:val="00EE6F8C"/>
    <w:rsid w:val="00EE7296"/>
    <w:rsid w:val="00EE7B31"/>
    <w:rsid w:val="00EF092F"/>
    <w:rsid w:val="00EF0A10"/>
    <w:rsid w:val="00EF1D3D"/>
    <w:rsid w:val="00EF2F13"/>
    <w:rsid w:val="00EF4CB9"/>
    <w:rsid w:val="00EF6099"/>
    <w:rsid w:val="00EF622D"/>
    <w:rsid w:val="00F011FF"/>
    <w:rsid w:val="00F0170C"/>
    <w:rsid w:val="00F021B2"/>
    <w:rsid w:val="00F037D4"/>
    <w:rsid w:val="00F03D66"/>
    <w:rsid w:val="00F03F45"/>
    <w:rsid w:val="00F03FD4"/>
    <w:rsid w:val="00F10DFD"/>
    <w:rsid w:val="00F11864"/>
    <w:rsid w:val="00F1300A"/>
    <w:rsid w:val="00F13A1F"/>
    <w:rsid w:val="00F14A80"/>
    <w:rsid w:val="00F1726E"/>
    <w:rsid w:val="00F22CD7"/>
    <w:rsid w:val="00F239E5"/>
    <w:rsid w:val="00F242B7"/>
    <w:rsid w:val="00F24866"/>
    <w:rsid w:val="00F25048"/>
    <w:rsid w:val="00F26F0C"/>
    <w:rsid w:val="00F308B5"/>
    <w:rsid w:val="00F309D2"/>
    <w:rsid w:val="00F30CDF"/>
    <w:rsid w:val="00F313E6"/>
    <w:rsid w:val="00F31D5C"/>
    <w:rsid w:val="00F341CB"/>
    <w:rsid w:val="00F34D51"/>
    <w:rsid w:val="00F352F5"/>
    <w:rsid w:val="00F40235"/>
    <w:rsid w:val="00F40237"/>
    <w:rsid w:val="00F4050B"/>
    <w:rsid w:val="00F41E85"/>
    <w:rsid w:val="00F42C88"/>
    <w:rsid w:val="00F43486"/>
    <w:rsid w:val="00F45D4D"/>
    <w:rsid w:val="00F466C4"/>
    <w:rsid w:val="00F51008"/>
    <w:rsid w:val="00F53FA2"/>
    <w:rsid w:val="00F5429A"/>
    <w:rsid w:val="00F54482"/>
    <w:rsid w:val="00F56310"/>
    <w:rsid w:val="00F57B15"/>
    <w:rsid w:val="00F6066C"/>
    <w:rsid w:val="00F606F6"/>
    <w:rsid w:val="00F61122"/>
    <w:rsid w:val="00F61426"/>
    <w:rsid w:val="00F62226"/>
    <w:rsid w:val="00F642FE"/>
    <w:rsid w:val="00F64A78"/>
    <w:rsid w:val="00F658C8"/>
    <w:rsid w:val="00F675FC"/>
    <w:rsid w:val="00F6798F"/>
    <w:rsid w:val="00F67CB9"/>
    <w:rsid w:val="00F711E9"/>
    <w:rsid w:val="00F72024"/>
    <w:rsid w:val="00F72B0E"/>
    <w:rsid w:val="00F76C1A"/>
    <w:rsid w:val="00F8005A"/>
    <w:rsid w:val="00F8105C"/>
    <w:rsid w:val="00F81097"/>
    <w:rsid w:val="00F813AC"/>
    <w:rsid w:val="00F85029"/>
    <w:rsid w:val="00F8513C"/>
    <w:rsid w:val="00F86376"/>
    <w:rsid w:val="00F86AD2"/>
    <w:rsid w:val="00F874B4"/>
    <w:rsid w:val="00F91FA9"/>
    <w:rsid w:val="00F947EA"/>
    <w:rsid w:val="00F949CE"/>
    <w:rsid w:val="00F94A24"/>
    <w:rsid w:val="00FA004A"/>
    <w:rsid w:val="00FA479C"/>
    <w:rsid w:val="00FA5801"/>
    <w:rsid w:val="00FA65D3"/>
    <w:rsid w:val="00FA6DA6"/>
    <w:rsid w:val="00FB594C"/>
    <w:rsid w:val="00FB7565"/>
    <w:rsid w:val="00FB77E6"/>
    <w:rsid w:val="00FC22F6"/>
    <w:rsid w:val="00FC2646"/>
    <w:rsid w:val="00FC3AD1"/>
    <w:rsid w:val="00FC4CE6"/>
    <w:rsid w:val="00FC7D40"/>
    <w:rsid w:val="00FC7E3F"/>
    <w:rsid w:val="00FD2DF4"/>
    <w:rsid w:val="00FD2F3F"/>
    <w:rsid w:val="00FD3618"/>
    <w:rsid w:val="00FD3A76"/>
    <w:rsid w:val="00FD6F60"/>
    <w:rsid w:val="00FD781E"/>
    <w:rsid w:val="00FE245B"/>
    <w:rsid w:val="00FE24A4"/>
    <w:rsid w:val="00FE25C0"/>
    <w:rsid w:val="00FE2C44"/>
    <w:rsid w:val="00FE39AE"/>
    <w:rsid w:val="00FE3B09"/>
    <w:rsid w:val="00FE4178"/>
    <w:rsid w:val="00FE4562"/>
    <w:rsid w:val="00FE4657"/>
    <w:rsid w:val="00FE660D"/>
    <w:rsid w:val="00FE6BA8"/>
    <w:rsid w:val="00FE6C48"/>
    <w:rsid w:val="00FE6C75"/>
    <w:rsid w:val="00FF00FF"/>
    <w:rsid w:val="00FF0C40"/>
    <w:rsid w:val="00FF2091"/>
    <w:rsid w:val="00FF25AC"/>
    <w:rsid w:val="00FF5077"/>
    <w:rsid w:val="00FF5FA5"/>
    <w:rsid w:val="00FF6151"/>
    <w:rsid w:val="00F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72234"/>
  <w15:docId w15:val="{261E2F60-D33D-7443-8859-004F9114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4A2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60DF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94A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94A24"/>
  </w:style>
  <w:style w:type="character" w:styleId="a5">
    <w:name w:val="page number"/>
    <w:basedOn w:val="a0"/>
    <w:uiPriority w:val="99"/>
    <w:semiHidden/>
    <w:unhideWhenUsed/>
    <w:rsid w:val="00F94A24"/>
  </w:style>
  <w:style w:type="character" w:styleId="a6">
    <w:name w:val="line number"/>
    <w:basedOn w:val="a0"/>
    <w:uiPriority w:val="99"/>
    <w:semiHidden/>
    <w:unhideWhenUsed/>
    <w:rsid w:val="00F94A24"/>
  </w:style>
  <w:style w:type="character" w:styleId="a7">
    <w:name w:val="Hyperlink"/>
    <w:basedOn w:val="a0"/>
    <w:uiPriority w:val="99"/>
    <w:unhideWhenUsed/>
    <w:rsid w:val="00F94A2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F94A24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94A24"/>
    <w:rPr>
      <w:rFonts w:ascii="Century" w:hAnsi="Century"/>
    </w:rPr>
  </w:style>
  <w:style w:type="character" w:customStyle="1" w:styleId="headword">
    <w:name w:val="headword"/>
    <w:basedOn w:val="a0"/>
    <w:rsid w:val="00F94A24"/>
  </w:style>
  <w:style w:type="character" w:styleId="a8">
    <w:name w:val="annotation reference"/>
    <w:basedOn w:val="a0"/>
    <w:uiPriority w:val="99"/>
    <w:semiHidden/>
    <w:unhideWhenUsed/>
    <w:rsid w:val="00433E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33E9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33E9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33E9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33E91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433E91"/>
  </w:style>
  <w:style w:type="paragraph" w:styleId="ae">
    <w:name w:val="Balloon Text"/>
    <w:basedOn w:val="a"/>
    <w:link w:val="af"/>
    <w:uiPriority w:val="99"/>
    <w:semiHidden/>
    <w:unhideWhenUsed/>
    <w:rsid w:val="00433E91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433E91"/>
    <w:rPr>
      <w:rFonts w:ascii="Tahoma" w:hAnsi="Tahoma" w:cs="Tahoma"/>
      <w:sz w:val="16"/>
      <w:szCs w:val="16"/>
    </w:rPr>
  </w:style>
  <w:style w:type="paragraph" w:styleId="af0">
    <w:name w:val="header"/>
    <w:basedOn w:val="a"/>
    <w:link w:val="af1"/>
    <w:uiPriority w:val="99"/>
    <w:unhideWhenUsed/>
    <w:rsid w:val="003512EA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3512EA"/>
  </w:style>
  <w:style w:type="paragraph" w:styleId="af2">
    <w:name w:val="List Paragraph"/>
    <w:basedOn w:val="a"/>
    <w:uiPriority w:val="34"/>
    <w:qFormat/>
    <w:rsid w:val="00B83F61"/>
    <w:pPr>
      <w:ind w:left="720"/>
      <w:contextualSpacing/>
    </w:pPr>
  </w:style>
  <w:style w:type="character" w:styleId="af3">
    <w:name w:val="FollowedHyperlink"/>
    <w:basedOn w:val="a0"/>
    <w:uiPriority w:val="99"/>
    <w:semiHidden/>
    <w:unhideWhenUsed/>
    <w:rsid w:val="00113805"/>
    <w:rPr>
      <w:color w:val="800080" w:themeColor="followedHyperlink"/>
      <w:u w:val="single"/>
    </w:rPr>
  </w:style>
  <w:style w:type="character" w:customStyle="1" w:styleId="jrnl">
    <w:name w:val="jrnl"/>
    <w:basedOn w:val="a0"/>
    <w:rsid w:val="00045EE0"/>
  </w:style>
  <w:style w:type="table" w:styleId="af4">
    <w:name w:val="Table Grid"/>
    <w:basedOn w:val="a1"/>
    <w:uiPriority w:val="39"/>
    <w:rsid w:val="00E31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20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customStyle="1" w:styleId="11">
    <w:name w:val="未解決のメンション1"/>
    <w:basedOn w:val="a0"/>
    <w:uiPriority w:val="99"/>
    <w:semiHidden/>
    <w:unhideWhenUsed/>
    <w:rsid w:val="006E7AD9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60DF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f5">
    <w:name w:val="Body Text"/>
    <w:basedOn w:val="a"/>
    <w:link w:val="af6"/>
    <w:uiPriority w:val="99"/>
    <w:semiHidden/>
    <w:unhideWhenUsed/>
    <w:rsid w:val="000C7C3B"/>
    <w:pPr>
      <w:spacing w:after="120"/>
    </w:pPr>
  </w:style>
  <w:style w:type="character" w:customStyle="1" w:styleId="af6">
    <w:name w:val="本文 (文字)"/>
    <w:basedOn w:val="a0"/>
    <w:link w:val="af5"/>
    <w:uiPriority w:val="99"/>
    <w:semiHidden/>
    <w:rsid w:val="000C7C3B"/>
  </w:style>
  <w:style w:type="paragraph" w:styleId="af7">
    <w:name w:val="Body Text First Indent"/>
    <w:basedOn w:val="af5"/>
    <w:link w:val="af8"/>
    <w:uiPriority w:val="99"/>
    <w:semiHidden/>
    <w:unhideWhenUsed/>
    <w:rsid w:val="000C7C3B"/>
    <w:pPr>
      <w:spacing w:after="0"/>
      <w:ind w:firstLine="360"/>
    </w:pPr>
  </w:style>
  <w:style w:type="character" w:customStyle="1" w:styleId="af8">
    <w:name w:val="本文字下げ (文字)"/>
    <w:basedOn w:val="af6"/>
    <w:link w:val="af7"/>
    <w:uiPriority w:val="99"/>
    <w:semiHidden/>
    <w:rsid w:val="000C7C3B"/>
  </w:style>
  <w:style w:type="character" w:styleId="af9">
    <w:name w:val="Unresolved Mention"/>
    <w:basedOn w:val="a0"/>
    <w:uiPriority w:val="99"/>
    <w:semiHidden/>
    <w:unhideWhenUsed/>
    <w:rsid w:val="006F11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1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7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1DA29-1165-1242-872B-103034B2A4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EFF2A3-8C00-144D-AD1A-51FD58F10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沼尾 成晴</cp:lastModifiedBy>
  <cp:revision>23</cp:revision>
  <cp:lastPrinted>2015-09-25T06:26:00Z</cp:lastPrinted>
  <dcterms:created xsi:type="dcterms:W3CDTF">2019-10-17T02:13:00Z</dcterms:created>
  <dcterms:modified xsi:type="dcterms:W3CDTF">2019-11-29T00:11:00Z</dcterms:modified>
</cp:coreProperties>
</file>